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04369" w14:textId="40EF7B03" w:rsidR="007228E4" w:rsidRPr="007228E4" w:rsidRDefault="007228E4" w:rsidP="00D35C83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28E4">
        <w:rPr>
          <w:rFonts w:ascii="Times New Roman" w:hAnsi="Times New Roman" w:cs="Times New Roman"/>
          <w:sz w:val="24"/>
          <w:szCs w:val="24"/>
        </w:rPr>
        <w:t xml:space="preserve">Manuscript ID: </w:t>
      </w:r>
      <w:r w:rsidR="001521B0" w:rsidRPr="001521B0">
        <w:rPr>
          <w:rFonts w:ascii="Times New Roman" w:hAnsi="Times New Roman" w:cs="Times New Roman"/>
          <w:sz w:val="24"/>
          <w:szCs w:val="24"/>
        </w:rPr>
        <w:t>7d7860e3-38cf-49fb-bbaa-500b213dd98b v2.0</w:t>
      </w:r>
    </w:p>
    <w:p w14:paraId="045589A4" w14:textId="77777777" w:rsidR="003B42C3" w:rsidRPr="003B42C3" w:rsidRDefault="003B42C3" w:rsidP="003B42C3">
      <w:pPr>
        <w:widowControl w:val="0"/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rtl/>
        </w:rPr>
      </w:pPr>
      <w:r w:rsidRPr="003B42C3">
        <w:rPr>
          <w:rFonts w:ascii="Arial" w:eastAsia="Times New Roman" w:hAnsi="Arial" w:cs="Arial"/>
          <w:b/>
          <w:sz w:val="28"/>
          <w:szCs w:val="28"/>
          <w:lang w:eastAsia="en-IN" w:bidi="hi-IN"/>
        </w:rPr>
        <w:t>Long-term influence of FYM and fertilizer N on SOC, nutrient availability and enzyme activity in the 51</w:t>
      </w:r>
      <w:r w:rsidRPr="003B42C3">
        <w:rPr>
          <w:rFonts w:ascii="Arial" w:eastAsia="Times New Roman" w:hAnsi="Arial" w:cs="Arial"/>
          <w:b/>
          <w:sz w:val="28"/>
          <w:szCs w:val="28"/>
          <w:vertAlign w:val="superscript"/>
          <w:lang w:eastAsia="en-IN" w:bidi="hi-IN"/>
        </w:rPr>
        <w:t>st</w:t>
      </w:r>
      <w:r w:rsidRPr="003B42C3">
        <w:rPr>
          <w:rFonts w:ascii="Arial" w:eastAsia="Times New Roman" w:hAnsi="Arial" w:cs="Arial"/>
          <w:b/>
          <w:sz w:val="28"/>
          <w:szCs w:val="28"/>
          <w:lang w:eastAsia="en-IN" w:bidi="hi-IN"/>
        </w:rPr>
        <w:t xml:space="preserve"> wheat cycle under pearl millet-wheat system</w:t>
      </w:r>
    </w:p>
    <w:p w14:paraId="3167862E" w14:textId="77777777" w:rsidR="008D3B80" w:rsidRDefault="008D3B80" w:rsidP="008D3B80">
      <w:pPr>
        <w:spacing w:after="0" w:line="360" w:lineRule="auto"/>
        <w:rPr>
          <w:rFonts w:ascii="Arial" w:hAnsi="Arial" w:cs="Arial"/>
        </w:rPr>
      </w:pPr>
      <w:r w:rsidRPr="005E51ED">
        <w:rPr>
          <w:rFonts w:ascii="Arial" w:hAnsi="Arial" w:cs="Arial"/>
        </w:rPr>
        <w:t>Sunita Sheoran</w:t>
      </w:r>
      <w:r w:rsidRPr="005E51ED">
        <w:rPr>
          <w:rFonts w:ascii="Arial" w:hAnsi="Arial" w:cs="Arial"/>
          <w:vertAlign w:val="superscript"/>
        </w:rPr>
        <w:t>1</w:t>
      </w:r>
      <w:r w:rsidRPr="005E51ED">
        <w:rPr>
          <w:rFonts w:ascii="Arial" w:hAnsi="Arial" w:cs="Arial"/>
        </w:rPr>
        <w:t xml:space="preserve">, </w:t>
      </w:r>
      <w:proofErr w:type="spellStart"/>
      <w:r w:rsidRPr="005E51ED">
        <w:rPr>
          <w:rFonts w:ascii="Arial" w:hAnsi="Arial" w:cs="Arial"/>
        </w:rPr>
        <w:t>Dhram</w:t>
      </w:r>
      <w:proofErr w:type="spellEnd"/>
      <w:r w:rsidRPr="005E51ED">
        <w:rPr>
          <w:rFonts w:ascii="Arial" w:hAnsi="Arial" w:cs="Arial"/>
        </w:rPr>
        <w:t xml:space="preserve"> Prakash</w:t>
      </w:r>
      <w:r w:rsidRPr="005E51ED">
        <w:rPr>
          <w:rFonts w:ascii="Arial" w:hAnsi="Arial" w:cs="Arial"/>
          <w:vertAlign w:val="superscript"/>
        </w:rPr>
        <w:t>1</w:t>
      </w:r>
      <w:r w:rsidRPr="005E51ED">
        <w:rPr>
          <w:rFonts w:ascii="Arial" w:hAnsi="Arial" w:cs="Arial"/>
        </w:rPr>
        <w:t xml:space="preserve">, </w:t>
      </w:r>
      <w:proofErr w:type="spellStart"/>
      <w:r w:rsidRPr="005E51ED">
        <w:rPr>
          <w:rFonts w:ascii="Arial" w:hAnsi="Arial" w:cs="Arial"/>
        </w:rPr>
        <w:t>Parmod</w:t>
      </w:r>
      <w:proofErr w:type="spellEnd"/>
      <w:r w:rsidRPr="005E51ED">
        <w:rPr>
          <w:rFonts w:ascii="Arial" w:hAnsi="Arial" w:cs="Arial"/>
        </w:rPr>
        <w:t xml:space="preserve"> Kumar Yadav</w:t>
      </w:r>
      <w:r w:rsidRPr="005E51ED">
        <w:rPr>
          <w:rFonts w:ascii="Arial" w:hAnsi="Arial" w:cs="Arial"/>
          <w:vertAlign w:val="superscript"/>
        </w:rPr>
        <w:t>1</w:t>
      </w:r>
      <w:r w:rsidRPr="005E51ED">
        <w:rPr>
          <w:rFonts w:ascii="Arial" w:hAnsi="Arial" w:cs="Arial"/>
        </w:rPr>
        <w:t xml:space="preserve">, and </w:t>
      </w:r>
      <w:r>
        <w:rPr>
          <w:rFonts w:ascii="Arial" w:eastAsia="Times New Roman" w:hAnsi="Arial" w:cs="Arial"/>
          <w:lang w:eastAsia="en-IN" w:bidi="pa-IN"/>
        </w:rPr>
        <w:t>Rajeev Kumar Gupta</w:t>
      </w:r>
      <w:r w:rsidRPr="005E51ED">
        <w:rPr>
          <w:rFonts w:ascii="Arial" w:eastAsia="Times New Roman" w:hAnsi="Arial" w:cs="Arial"/>
          <w:vertAlign w:val="superscript"/>
          <w:lang w:eastAsia="en-IN" w:bidi="pa-IN"/>
        </w:rPr>
        <w:t>2,3</w:t>
      </w:r>
      <w:r w:rsidRPr="005E51ED">
        <w:rPr>
          <w:rFonts w:ascii="Arial" w:hAnsi="Arial" w:cs="Arial"/>
          <w:color w:val="0D0D0D" w:themeColor="text1" w:themeTint="F2"/>
          <w:vertAlign w:val="superscript"/>
        </w:rPr>
        <w:t>,</w:t>
      </w:r>
      <w:r w:rsidRPr="005E51ED">
        <w:rPr>
          <w:rFonts w:ascii="Arial" w:hAnsi="Arial" w:cs="Arial"/>
        </w:rPr>
        <w:t>*</w:t>
      </w:r>
      <w:r w:rsidRPr="005E51ED">
        <w:rPr>
          <w:rFonts w:ascii="Arial" w:eastAsia="Arial" w:hAnsi="Arial" w:cs="Arial"/>
        </w:rPr>
        <w:t>, Nadhir Al-Ansari</w:t>
      </w:r>
      <w:r w:rsidRPr="005E51ED">
        <w:rPr>
          <w:rFonts w:ascii="Arial" w:eastAsia="Arial" w:hAnsi="Arial" w:cs="Arial"/>
          <w:vertAlign w:val="superscript"/>
        </w:rPr>
        <w:t>4,</w:t>
      </w:r>
      <w:r w:rsidRPr="005E51ED">
        <w:rPr>
          <w:rFonts w:ascii="Arial" w:hAnsi="Arial" w:cs="Arial"/>
        </w:rPr>
        <w:t>*</w:t>
      </w:r>
      <w:r w:rsidRPr="005E51ED"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</w:rPr>
        <w:t>Salah El-Hendawy</w:t>
      </w:r>
      <w:r w:rsidRPr="002C0DF2">
        <w:rPr>
          <w:rFonts w:ascii="Arial" w:eastAsia="Arial" w:hAnsi="Arial" w:cs="Arial"/>
          <w:vertAlign w:val="superscript"/>
        </w:rPr>
        <w:t>5</w:t>
      </w:r>
      <w:r>
        <w:rPr>
          <w:rFonts w:ascii="Arial" w:eastAsia="Arial" w:hAnsi="Arial" w:cs="Arial"/>
        </w:rPr>
        <w:t xml:space="preserve">, </w:t>
      </w:r>
      <w:r w:rsidRPr="005E51ED">
        <w:rPr>
          <w:rFonts w:ascii="Arial" w:hAnsi="Arial" w:cs="Arial"/>
          <w:color w:val="0D0D0D" w:themeColor="text1" w:themeTint="F2"/>
        </w:rPr>
        <w:t>Mohamed A. Mattar</w:t>
      </w:r>
      <w:r w:rsidRPr="005E51ED">
        <w:rPr>
          <w:rFonts w:ascii="Arial" w:hAnsi="Arial" w:cs="Arial"/>
          <w:color w:val="0D0D0D" w:themeColor="text1" w:themeTint="F2"/>
          <w:vertAlign w:val="superscript"/>
        </w:rPr>
        <w:t>6,</w:t>
      </w:r>
      <w:r w:rsidRPr="005E51ED">
        <w:rPr>
          <w:rFonts w:ascii="Arial" w:hAnsi="Arial" w:cs="Arial"/>
        </w:rPr>
        <w:t>*</w:t>
      </w:r>
    </w:p>
    <w:p w14:paraId="41CEF81C" w14:textId="77777777" w:rsidR="008D3B80" w:rsidRDefault="00D55B30" w:rsidP="00637A8D">
      <w:pPr>
        <w:spacing w:after="0" w:line="360" w:lineRule="auto"/>
        <w:rPr>
          <w:rFonts w:ascii="Arial" w:hAnsi="Arial" w:cs="Arial"/>
          <w:spacing w:val="2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11F10B28" wp14:editId="1595EDDC">
            <wp:extent cx="5605145" cy="4514850"/>
            <wp:effectExtent l="0" t="0" r="14605" b="0"/>
            <wp:docPr id="5856002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624E80-5FA2-E16F-FB9F-8E3BA9D4FF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0362376" w14:textId="77777777" w:rsidR="00E0416A" w:rsidRDefault="00E0416A" w:rsidP="00637A8D">
      <w:pPr>
        <w:spacing w:after="0" w:line="360" w:lineRule="auto"/>
        <w:rPr>
          <w:noProof/>
          <w14:ligatures w14:val="standardContextual"/>
        </w:rPr>
      </w:pPr>
    </w:p>
    <w:p w14:paraId="7A5AF05B" w14:textId="2670CDD9" w:rsidR="009923AE" w:rsidRDefault="009923AE" w:rsidP="009923AE">
      <w:pPr>
        <w:tabs>
          <w:tab w:val="left" w:pos="6509"/>
        </w:tabs>
        <w:rPr>
          <w:noProof/>
          <w14:ligatures w14:val="standardContextual"/>
        </w:rPr>
      </w:pPr>
      <w:r>
        <w:rPr>
          <w:noProof/>
          <w14:ligatures w14:val="standardContextual"/>
        </w:rPr>
        <w:tab/>
      </w:r>
    </w:p>
    <w:p w14:paraId="01174BAF" w14:textId="35BCC8D1" w:rsidR="009923AE" w:rsidRPr="009923AE" w:rsidRDefault="009923AE" w:rsidP="009923AE">
      <w:pPr>
        <w:tabs>
          <w:tab w:val="left" w:pos="6509"/>
        </w:tabs>
        <w:rPr>
          <w:rFonts w:ascii="Arial" w:hAnsi="Arial" w:cs="Arial"/>
          <w:sz w:val="24"/>
          <w:szCs w:val="24"/>
        </w:rPr>
        <w:sectPr w:rsidR="009923AE" w:rsidRPr="009923AE" w:rsidSect="00E0416A">
          <w:headerReference w:type="default" r:id="rId7"/>
          <w:footerReference w:type="default" r:id="rId8"/>
          <w:pgSz w:w="11909" w:h="16834" w:code="9"/>
          <w:pgMar w:top="1354" w:right="1728" w:bottom="1440" w:left="1354" w:header="720" w:footer="720" w:gutter="0"/>
          <w:cols w:space="720"/>
          <w:docGrid w:linePitch="360"/>
        </w:sectPr>
      </w:pPr>
      <w:r>
        <w:rPr>
          <w:rFonts w:ascii="Arial" w:hAnsi="Arial" w:cs="Arial"/>
          <w:sz w:val="24"/>
          <w:szCs w:val="24"/>
        </w:rPr>
        <w:tab/>
      </w:r>
    </w:p>
    <w:p w14:paraId="72418CC9" w14:textId="7D834ACF" w:rsidR="00637A8D" w:rsidRPr="00CD03BC" w:rsidRDefault="008D3B80" w:rsidP="008D3B80">
      <w:pPr>
        <w:spacing w:after="0" w:line="360" w:lineRule="auto"/>
        <w:ind w:left="-360" w:right="-540"/>
        <w:rPr>
          <w:rFonts w:ascii="Arial" w:hAnsi="Arial" w:cs="Arial"/>
          <w:spacing w:val="2"/>
          <w:sz w:val="24"/>
          <w:szCs w:val="24"/>
        </w:rPr>
      </w:pPr>
      <w:r w:rsidRPr="00973839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="00637A8D" w:rsidRPr="00973839">
        <w:rPr>
          <w:rFonts w:ascii="Arial" w:hAnsi="Arial" w:cs="Arial"/>
          <w:b/>
          <w:bCs/>
          <w:spacing w:val="2"/>
          <w:sz w:val="24"/>
          <w:szCs w:val="24"/>
        </w:rPr>
        <w:t xml:space="preserve"> </w:t>
      </w:r>
      <w:r w:rsidR="00D31CB7" w:rsidRPr="00973839">
        <w:rPr>
          <w:rFonts w:ascii="Arial" w:hAnsi="Arial" w:cs="Arial"/>
          <w:b/>
          <w:bCs/>
          <w:spacing w:val="2"/>
          <w:sz w:val="24"/>
          <w:szCs w:val="24"/>
        </w:rPr>
        <w:t>S</w:t>
      </w:r>
      <w:r w:rsidR="00623FB6" w:rsidRPr="00973839">
        <w:rPr>
          <w:rFonts w:ascii="Arial" w:hAnsi="Arial" w:cs="Arial"/>
          <w:b/>
          <w:bCs/>
          <w:spacing w:val="2"/>
          <w:sz w:val="24"/>
          <w:szCs w:val="24"/>
        </w:rPr>
        <w:t>1</w:t>
      </w:r>
      <w:r w:rsidR="00E0416A" w:rsidRPr="00973839">
        <w:rPr>
          <w:rFonts w:ascii="Arial" w:hAnsi="Arial" w:cs="Arial"/>
          <w:b/>
          <w:bCs/>
          <w:spacing w:val="2"/>
          <w:sz w:val="24"/>
          <w:szCs w:val="24"/>
        </w:rPr>
        <w:t>.</w:t>
      </w:r>
      <w:r w:rsidR="00637A8D" w:rsidRPr="00973839">
        <w:rPr>
          <w:rFonts w:ascii="Arial" w:hAnsi="Arial" w:cs="Arial"/>
          <w:spacing w:val="2"/>
          <w:sz w:val="24"/>
          <w:szCs w:val="24"/>
        </w:rPr>
        <w:t xml:space="preserve"> </w:t>
      </w:r>
      <w:r w:rsidR="00637A8D" w:rsidRPr="00CD03BC">
        <w:rPr>
          <w:rFonts w:ascii="Arial" w:hAnsi="Arial" w:cs="Arial"/>
          <w:spacing w:val="2"/>
          <w:sz w:val="24"/>
          <w:szCs w:val="24"/>
        </w:rPr>
        <w:t>Impact of mode x level of FYM on soil enzyme activity at different growth stages of wheat</w:t>
      </w:r>
      <w:r w:rsidR="00330651">
        <w:rPr>
          <w:rFonts w:ascii="Arial" w:hAnsi="Arial" w:cs="Arial"/>
          <w:spacing w:val="2"/>
          <w:sz w:val="24"/>
          <w:szCs w:val="24"/>
        </w:rPr>
        <w:t>.</w:t>
      </w:r>
    </w:p>
    <w:tbl>
      <w:tblPr>
        <w:tblW w:w="14652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431"/>
        <w:gridCol w:w="3413"/>
        <w:gridCol w:w="1073"/>
        <w:gridCol w:w="1079"/>
        <w:gridCol w:w="1190"/>
        <w:gridCol w:w="1190"/>
        <w:gridCol w:w="1017"/>
        <w:gridCol w:w="1017"/>
        <w:gridCol w:w="1121"/>
        <w:gridCol w:w="1121"/>
      </w:tblGrid>
      <w:tr w:rsidR="00637A8D" w:rsidRPr="00CD03BC" w14:paraId="1A1EFF0C" w14:textId="77777777" w:rsidTr="008D3B80">
        <w:trPr>
          <w:trHeight w:val="306"/>
        </w:trPr>
        <w:tc>
          <w:tcPr>
            <w:tcW w:w="2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F2D4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Wheat growth period</w:t>
            </w:r>
          </w:p>
        </w:tc>
        <w:tc>
          <w:tcPr>
            <w:tcW w:w="3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CEA99F0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Mode of FYM application</w:t>
            </w:r>
          </w:p>
        </w:tc>
        <w:tc>
          <w:tcPr>
            <w:tcW w:w="8808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06DBE" w14:textId="2C9945D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Level of FYM application (t ha</w:t>
            </w:r>
            <w:r w:rsidRPr="00CD03B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</w:t>
            </w: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</w:tr>
      <w:tr w:rsidR="00637A8D" w:rsidRPr="00CD03BC" w14:paraId="35252BAB" w14:textId="77777777" w:rsidTr="008D3B80">
        <w:trPr>
          <w:trHeight w:val="306"/>
        </w:trPr>
        <w:tc>
          <w:tcPr>
            <w:tcW w:w="2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B2DED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D8DAA46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A1CB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FYM</w:t>
            </w:r>
            <w:r w:rsidRPr="00CD03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0</w:t>
            </w:r>
            <w:r w:rsidRPr="00CD03BC">
              <w:rPr>
                <w:rFonts w:ascii="Arial" w:eastAsia="Times New Roman" w:hAnsi="Arial" w:cs="Arial"/>
                <w:sz w:val="24"/>
                <w:szCs w:val="24"/>
              </w:rPr>
              <w:t xml:space="preserve">   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C77CA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FYM</w:t>
            </w:r>
            <w:r w:rsidRPr="00CD03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5C0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FYM</w:t>
            </w:r>
            <w:r w:rsidRPr="00CD03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0B4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FYM</w:t>
            </w:r>
            <w:r w:rsidRPr="00CD03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46600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FYM</w:t>
            </w:r>
            <w:r w:rsidRPr="00CD03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 xml:space="preserve">0 </w:t>
            </w:r>
            <w:r w:rsidRPr="00CD03BC"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4A0B94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FYM</w:t>
            </w:r>
            <w:r w:rsidRPr="00CD03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B171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FYM</w:t>
            </w:r>
            <w:r w:rsidRPr="00CD03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19D87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FYM</w:t>
            </w:r>
            <w:r w:rsidRPr="00CD03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15</w:t>
            </w:r>
          </w:p>
        </w:tc>
      </w:tr>
      <w:tr w:rsidR="00637A8D" w:rsidRPr="00CD03BC" w14:paraId="7C0FF7D9" w14:textId="77777777" w:rsidTr="008D3B80">
        <w:trPr>
          <w:trHeight w:val="306"/>
        </w:trPr>
        <w:tc>
          <w:tcPr>
            <w:tcW w:w="2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20FA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F42F933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066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 xml:space="preserve">Dehydrogenase (DHA: </w:t>
            </w:r>
            <w:r w:rsidRPr="00CD03BC">
              <w:rPr>
                <w:rFonts w:ascii="Arial" w:hAnsi="Arial" w:cs="Arial"/>
                <w:spacing w:val="-2"/>
                <w:sz w:val="24"/>
                <w:szCs w:val="24"/>
              </w:rPr>
              <w:t>µg TPF g</w:t>
            </w:r>
            <w:r w:rsidRPr="00CD03BC">
              <w:rPr>
                <w:rFonts w:ascii="Arial" w:hAnsi="Arial" w:cs="Arial"/>
                <w:spacing w:val="-2"/>
                <w:sz w:val="24"/>
                <w:szCs w:val="24"/>
                <w:vertAlign w:val="superscript"/>
              </w:rPr>
              <w:t xml:space="preserve">-1 </w:t>
            </w:r>
            <w:r w:rsidRPr="00CD03BC">
              <w:rPr>
                <w:rFonts w:ascii="Arial" w:hAnsi="Arial" w:cs="Arial"/>
                <w:spacing w:val="-2"/>
                <w:sz w:val="24"/>
                <w:szCs w:val="24"/>
              </w:rPr>
              <w:t>24 h</w:t>
            </w:r>
            <w:r w:rsidRPr="00CD03BC">
              <w:rPr>
                <w:rFonts w:ascii="Arial" w:hAnsi="Arial" w:cs="Arial"/>
                <w:spacing w:val="-2"/>
                <w:sz w:val="24"/>
                <w:szCs w:val="24"/>
                <w:vertAlign w:val="superscript"/>
              </w:rPr>
              <w:t>-1</w:t>
            </w: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4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4E0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β-Glucosidase activity (µg PNP g</w:t>
            </w:r>
            <w:r w:rsidRPr="00CD03BC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-1 </w:t>
            </w:r>
            <w:r w:rsidRPr="00CD03BC">
              <w:rPr>
                <w:rFonts w:ascii="Arial" w:hAnsi="Arial" w:cs="Arial"/>
                <w:sz w:val="24"/>
                <w:szCs w:val="24"/>
              </w:rPr>
              <w:t>h</w:t>
            </w:r>
            <w:r w:rsidRPr="00CD03BC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CD03B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37A8D" w:rsidRPr="00CD03BC" w14:paraId="47A2CAB0" w14:textId="77777777" w:rsidTr="008D3B80">
        <w:trPr>
          <w:trHeight w:val="306"/>
        </w:trPr>
        <w:tc>
          <w:tcPr>
            <w:tcW w:w="24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49B4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Stage-1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C3A42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3D4D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8EDEF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DCBBA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7904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066D20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95381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95D7E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05.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884A9A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13.2</w:t>
            </w:r>
          </w:p>
        </w:tc>
      </w:tr>
      <w:tr w:rsidR="00637A8D" w:rsidRPr="00CD03BC" w14:paraId="275F5C92" w14:textId="77777777" w:rsidTr="008D3B80">
        <w:trPr>
          <w:trHeight w:val="306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AC7C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3F61F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Khari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604B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C09BB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22287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6985F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05120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4FF94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01.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FDD17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10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5AAB02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18.5</w:t>
            </w:r>
          </w:p>
        </w:tc>
      </w:tr>
      <w:tr w:rsidR="00637A8D" w:rsidRPr="00CD03BC" w14:paraId="1EFE8AB9" w14:textId="77777777" w:rsidTr="008D3B80">
        <w:trPr>
          <w:trHeight w:val="192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15CC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3F4E6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 and kharif: both season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F6E17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3457C4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7C342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A98A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AE8100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7CA6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12.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C6607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18.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22CC2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26.9</w:t>
            </w:r>
          </w:p>
        </w:tc>
      </w:tr>
      <w:tr w:rsidR="00637A8D" w:rsidRPr="00CD03BC" w14:paraId="3F2F72DF" w14:textId="77777777" w:rsidTr="008D3B80">
        <w:trPr>
          <w:trHeight w:val="201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A889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54A1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CD (p=0.05)</w:t>
            </w:r>
          </w:p>
        </w:tc>
        <w:tc>
          <w:tcPr>
            <w:tcW w:w="4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D7B8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NS</w:t>
            </w:r>
          </w:p>
        </w:tc>
        <w:tc>
          <w:tcPr>
            <w:tcW w:w="4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9D2F9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NS</w:t>
            </w:r>
          </w:p>
        </w:tc>
      </w:tr>
      <w:tr w:rsidR="00637A8D" w:rsidRPr="00CD03BC" w14:paraId="7019BD4E" w14:textId="77777777" w:rsidTr="008D3B80">
        <w:trPr>
          <w:trHeight w:val="306"/>
        </w:trPr>
        <w:tc>
          <w:tcPr>
            <w:tcW w:w="24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BBB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Stage-2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D1CA0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FED3B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CD8BC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22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C3782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40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E4E0BC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63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E5619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89FA11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63.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4B10C1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87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E86E4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03.2</w:t>
            </w:r>
          </w:p>
        </w:tc>
      </w:tr>
      <w:tr w:rsidR="00637A8D" w:rsidRPr="00CD03BC" w14:paraId="6016421E" w14:textId="77777777" w:rsidTr="008D3B80">
        <w:trPr>
          <w:trHeight w:val="306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0496E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DD09D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Khari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88CDBC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96FB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11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F0E0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25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DA00E0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49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0858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EE142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54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485A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82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C942D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91.1</w:t>
            </w:r>
          </w:p>
        </w:tc>
      </w:tr>
      <w:tr w:rsidR="00637A8D" w:rsidRPr="00CD03BC" w14:paraId="1AFD4C06" w14:textId="77777777" w:rsidTr="008D3B80">
        <w:trPr>
          <w:trHeight w:val="284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35715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0A6D5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 and kharif: both season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ED09E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2AD0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50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5B18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71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09424B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11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410972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417DB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88.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4044C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07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5CC5A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32.6</w:t>
            </w:r>
          </w:p>
        </w:tc>
      </w:tr>
      <w:tr w:rsidR="00637A8D" w:rsidRPr="00CD03BC" w14:paraId="4259BC39" w14:textId="77777777" w:rsidTr="008D3B80">
        <w:trPr>
          <w:trHeight w:val="306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45EB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903A3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CD (p=0.05)</w:t>
            </w:r>
          </w:p>
        </w:tc>
        <w:tc>
          <w:tcPr>
            <w:tcW w:w="4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D780F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16.6</w:t>
            </w:r>
          </w:p>
        </w:tc>
        <w:tc>
          <w:tcPr>
            <w:tcW w:w="4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39AE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16.9</w:t>
            </w:r>
          </w:p>
        </w:tc>
      </w:tr>
      <w:tr w:rsidR="00637A8D" w:rsidRPr="00CD03BC" w14:paraId="66FB3D7B" w14:textId="77777777" w:rsidTr="008D3B80">
        <w:trPr>
          <w:trHeight w:val="306"/>
        </w:trPr>
        <w:tc>
          <w:tcPr>
            <w:tcW w:w="24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B4AC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Stage-3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DD56B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1146C9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5497C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10A4A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93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4969F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17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330E2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06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2D772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66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FEBC1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91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0445EC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14.7</w:t>
            </w:r>
          </w:p>
        </w:tc>
      </w:tr>
      <w:tr w:rsidR="00637A8D" w:rsidRPr="00CD03BC" w14:paraId="26D8C6CC" w14:textId="77777777" w:rsidTr="008D3B80">
        <w:trPr>
          <w:trHeight w:val="306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9437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CD778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Khari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3207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91311A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61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156B0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79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7579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00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A8EFB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06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1E700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29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7AD7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64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966620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84.9</w:t>
            </w:r>
          </w:p>
        </w:tc>
      </w:tr>
      <w:tr w:rsidR="00637A8D" w:rsidRPr="00CD03BC" w14:paraId="70F19C67" w14:textId="77777777" w:rsidTr="008D3B80">
        <w:trPr>
          <w:trHeight w:val="238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F4C89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8081A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 and kharif: both season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B893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CC10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21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B6EC09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50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9E6B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79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4E554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06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EA21B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99.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DB070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29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468F3B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56.4</w:t>
            </w:r>
          </w:p>
        </w:tc>
      </w:tr>
      <w:tr w:rsidR="00637A8D" w:rsidRPr="00CD03BC" w14:paraId="22AE794D" w14:textId="77777777" w:rsidTr="008D3B80">
        <w:trPr>
          <w:trHeight w:val="306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A10AF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EC764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CD (p=0.05)</w:t>
            </w:r>
          </w:p>
        </w:tc>
        <w:tc>
          <w:tcPr>
            <w:tcW w:w="4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41B8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27.7</w:t>
            </w:r>
          </w:p>
        </w:tc>
        <w:tc>
          <w:tcPr>
            <w:tcW w:w="4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1B7A2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NS</w:t>
            </w:r>
          </w:p>
        </w:tc>
      </w:tr>
      <w:tr w:rsidR="00637A8D" w:rsidRPr="00CD03BC" w14:paraId="7A2BCBBE" w14:textId="77777777" w:rsidTr="008D3B80">
        <w:trPr>
          <w:trHeight w:val="306"/>
        </w:trPr>
        <w:tc>
          <w:tcPr>
            <w:tcW w:w="24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425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Stage-4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DA788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00FD2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BF91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37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8FA4DF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65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B4DDB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92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ACC7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69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2A4E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02.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2E250A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24.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FBDA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48.0</w:t>
            </w:r>
          </w:p>
        </w:tc>
      </w:tr>
      <w:tr w:rsidR="00637A8D" w:rsidRPr="00CD03BC" w14:paraId="1FF7643A" w14:textId="77777777" w:rsidTr="008D3B80">
        <w:trPr>
          <w:trHeight w:val="306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41F92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C2570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Khari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252E34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6A45A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24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FCDF2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37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C9D6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66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801047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69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FD37A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65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DD76B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81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DE92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13.2</w:t>
            </w:r>
          </w:p>
        </w:tc>
      </w:tr>
      <w:tr w:rsidR="00637A8D" w:rsidRPr="00CD03BC" w14:paraId="36723D6F" w14:textId="77777777" w:rsidTr="008D3B80">
        <w:trPr>
          <w:trHeight w:val="311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C8BA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D8898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 and kharif: both season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AE275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27A1F2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70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CB85B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94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933C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249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4466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69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D3B4B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30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856A7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62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113D87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85.7</w:t>
            </w:r>
          </w:p>
        </w:tc>
      </w:tr>
      <w:tr w:rsidR="00637A8D" w:rsidRPr="00CD03BC" w14:paraId="69CD6588" w14:textId="77777777" w:rsidTr="008D3B80">
        <w:trPr>
          <w:trHeight w:val="306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998C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E81F9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CD (p=0.05)</w:t>
            </w:r>
          </w:p>
        </w:tc>
        <w:tc>
          <w:tcPr>
            <w:tcW w:w="4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D1FC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18.3</w:t>
            </w:r>
          </w:p>
        </w:tc>
        <w:tc>
          <w:tcPr>
            <w:tcW w:w="4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9B624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11.2</w:t>
            </w:r>
          </w:p>
        </w:tc>
      </w:tr>
      <w:tr w:rsidR="00637A8D" w:rsidRPr="00CD03BC" w14:paraId="7A97457C" w14:textId="77777777" w:rsidTr="008D3B80">
        <w:trPr>
          <w:trHeight w:val="306"/>
        </w:trPr>
        <w:tc>
          <w:tcPr>
            <w:tcW w:w="24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062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Stage-5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291CF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0AB81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07710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47CBF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2A6B9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92BA1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46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F99E47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64.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A0427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81.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BE1779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09.1</w:t>
            </w:r>
          </w:p>
        </w:tc>
      </w:tr>
      <w:tr w:rsidR="00637A8D" w:rsidRPr="00CD03BC" w14:paraId="7DC54664" w14:textId="77777777" w:rsidTr="008D3B80">
        <w:trPr>
          <w:trHeight w:val="306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9FA9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6C261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Khari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BCE9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252E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E310A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03B5DC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479E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46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4BF7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38.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516B4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56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8D6E17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81.1</w:t>
            </w:r>
          </w:p>
        </w:tc>
      </w:tr>
      <w:tr w:rsidR="00637A8D" w:rsidRPr="00CD03BC" w14:paraId="54B5B798" w14:textId="77777777" w:rsidTr="008D3B80">
        <w:trPr>
          <w:trHeight w:val="228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A599A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C1262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Rabi and kharif: both season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9FE3C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B2C53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202E8A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00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A63B6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11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428F8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146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8FA18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11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EF52A5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32.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425B4E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color w:val="000000"/>
                <w:sz w:val="24"/>
                <w:szCs w:val="24"/>
              </w:rPr>
              <w:t>451.9</w:t>
            </w:r>
          </w:p>
        </w:tc>
      </w:tr>
      <w:tr w:rsidR="00637A8D" w:rsidRPr="00CD03BC" w14:paraId="01C1AB80" w14:textId="77777777" w:rsidTr="008D3B80">
        <w:trPr>
          <w:trHeight w:val="306"/>
        </w:trPr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3083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F9D0" w14:textId="77777777" w:rsidR="00637A8D" w:rsidRPr="00CD03BC" w:rsidRDefault="00637A8D" w:rsidP="008D3B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CD (p=0.05)</w:t>
            </w:r>
          </w:p>
        </w:tc>
        <w:tc>
          <w:tcPr>
            <w:tcW w:w="4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293CD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NS</w:t>
            </w:r>
          </w:p>
        </w:tc>
        <w:tc>
          <w:tcPr>
            <w:tcW w:w="4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D0766" w14:textId="77777777" w:rsidR="00637A8D" w:rsidRPr="00CD03BC" w:rsidRDefault="00637A8D" w:rsidP="008D3B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D03BC">
              <w:rPr>
                <w:rFonts w:ascii="Arial" w:eastAsia="Times New Roman" w:hAnsi="Arial" w:cs="Arial"/>
                <w:sz w:val="24"/>
                <w:szCs w:val="24"/>
              </w:rPr>
              <w:t>16.8</w:t>
            </w:r>
          </w:p>
        </w:tc>
      </w:tr>
    </w:tbl>
    <w:p w14:paraId="31111BDD" w14:textId="0A4E33EB" w:rsidR="00330651" w:rsidRDefault="00330651" w:rsidP="0033065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te: </w:t>
      </w:r>
      <w:r w:rsidRPr="00CD03BC">
        <w:rPr>
          <w:rFonts w:ascii="Arial" w:hAnsi="Arial" w:cs="Arial"/>
          <w:sz w:val="24"/>
          <w:szCs w:val="24"/>
        </w:rPr>
        <w:t>The subscript figures in treatment indicate the dose of FYM in t ha</w:t>
      </w:r>
      <w:r w:rsidRPr="00CD03BC">
        <w:rPr>
          <w:rFonts w:ascii="Arial" w:hAnsi="Arial" w:cs="Arial"/>
          <w:sz w:val="24"/>
          <w:szCs w:val="24"/>
          <w:vertAlign w:val="superscript"/>
        </w:rPr>
        <w:t>-1</w:t>
      </w:r>
      <w:r w:rsidRPr="00CD03BC">
        <w:rPr>
          <w:rFonts w:ascii="Arial" w:hAnsi="Arial" w:cs="Arial"/>
          <w:sz w:val="24"/>
          <w:szCs w:val="24"/>
        </w:rPr>
        <w:t>).</w:t>
      </w:r>
    </w:p>
    <w:p w14:paraId="19149242" w14:textId="77777777" w:rsidR="00330651" w:rsidRDefault="00330651" w:rsidP="00330651">
      <w:pPr>
        <w:rPr>
          <w:rFonts w:ascii="Arial" w:hAnsi="Arial" w:cs="Arial"/>
          <w:sz w:val="24"/>
          <w:szCs w:val="24"/>
        </w:rPr>
      </w:pPr>
    </w:p>
    <w:p w14:paraId="7DDD0000" w14:textId="77777777" w:rsidR="00330651" w:rsidRPr="00330651" w:rsidRDefault="00330651" w:rsidP="00330651">
      <w:pPr>
        <w:rPr>
          <w:rFonts w:ascii="Arial" w:hAnsi="Arial" w:cs="Arial"/>
          <w:sz w:val="24"/>
          <w:szCs w:val="24"/>
        </w:rPr>
        <w:sectPr w:rsidR="00330651" w:rsidRPr="00330651" w:rsidSect="008D3B80">
          <w:pgSz w:w="16834" w:h="11909" w:orient="landscape" w:code="9"/>
          <w:pgMar w:top="1354" w:right="1354" w:bottom="1728" w:left="1440" w:header="720" w:footer="720" w:gutter="0"/>
          <w:cols w:space="720"/>
          <w:docGrid w:linePitch="360"/>
        </w:sectPr>
      </w:pPr>
    </w:p>
    <w:p w14:paraId="64300A94" w14:textId="1EFCD847" w:rsidR="0019017C" w:rsidRPr="00CD03BC" w:rsidRDefault="0019017C" w:rsidP="00E0416A">
      <w:pPr>
        <w:spacing w:line="240" w:lineRule="auto"/>
        <w:ind w:left="-630"/>
        <w:rPr>
          <w:rFonts w:ascii="Arial" w:hAnsi="Arial" w:cs="Arial"/>
          <w:sz w:val="24"/>
          <w:szCs w:val="24"/>
        </w:rPr>
      </w:pPr>
      <w:r w:rsidRPr="00CD03BC">
        <w:rPr>
          <w:rFonts w:ascii="Arial" w:hAnsi="Arial" w:cs="Arial"/>
          <w:b/>
          <w:bCs/>
          <w:color w:val="FF0000"/>
          <w:sz w:val="24"/>
          <w:szCs w:val="24"/>
        </w:rPr>
        <w:lastRenderedPageBreak/>
        <w:t xml:space="preserve"> </w:t>
      </w:r>
      <w:r w:rsidR="008D3B80" w:rsidRPr="0097383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A50D5" w:rsidRPr="00973839">
        <w:rPr>
          <w:rFonts w:ascii="Arial" w:hAnsi="Arial" w:cs="Arial"/>
          <w:b/>
          <w:bCs/>
          <w:sz w:val="24"/>
          <w:szCs w:val="24"/>
        </w:rPr>
        <w:t>S</w:t>
      </w:r>
      <w:r w:rsidR="00623FB6" w:rsidRPr="00973839">
        <w:rPr>
          <w:rFonts w:ascii="Arial" w:hAnsi="Arial" w:cs="Arial"/>
          <w:b/>
          <w:bCs/>
          <w:sz w:val="24"/>
          <w:szCs w:val="24"/>
        </w:rPr>
        <w:t>2</w:t>
      </w:r>
      <w:r w:rsidR="00E0416A" w:rsidRPr="00973839">
        <w:rPr>
          <w:rFonts w:ascii="Arial" w:hAnsi="Arial" w:cs="Arial"/>
          <w:b/>
          <w:bCs/>
          <w:sz w:val="24"/>
          <w:szCs w:val="24"/>
        </w:rPr>
        <w:t>.</w:t>
      </w:r>
      <w:r w:rsidR="00623FB6" w:rsidRPr="00973839">
        <w:rPr>
          <w:rFonts w:ascii="Arial" w:hAnsi="Arial" w:cs="Arial"/>
          <w:b/>
          <w:bCs/>
          <w:sz w:val="24"/>
          <w:szCs w:val="24"/>
        </w:rPr>
        <w:t xml:space="preserve"> </w:t>
      </w:r>
      <w:r w:rsidRPr="00CD03BC">
        <w:rPr>
          <w:rFonts w:ascii="Arial" w:hAnsi="Arial" w:cs="Arial"/>
          <w:sz w:val="24"/>
          <w:szCs w:val="24"/>
        </w:rPr>
        <w:t xml:space="preserve">Loading values and percent contribution of soil properties on the axis identified by the </w:t>
      </w:r>
      <w:bookmarkStart w:id="0" w:name="_Hlk163487474"/>
      <w:r w:rsidRPr="00CD03BC">
        <w:rPr>
          <w:rFonts w:ascii="Arial" w:hAnsi="Arial" w:cs="Arial"/>
          <w:sz w:val="24"/>
          <w:szCs w:val="24"/>
        </w:rPr>
        <w:t>principal component analysis (PCA).</w:t>
      </w:r>
      <w:bookmarkEnd w:id="0"/>
    </w:p>
    <w:tbl>
      <w:tblPr>
        <w:tblStyle w:val="TableGrid"/>
        <w:tblpPr w:leftFromText="180" w:rightFromText="180" w:vertAnchor="text" w:horzAnchor="margin" w:tblpX="-540" w:tblpY="37"/>
        <w:tblW w:w="10653" w:type="dxa"/>
        <w:tblLook w:val="04A0" w:firstRow="1" w:lastRow="0" w:firstColumn="1" w:lastColumn="0" w:noHBand="0" w:noVBand="1"/>
      </w:tblPr>
      <w:tblGrid>
        <w:gridCol w:w="2836"/>
        <w:gridCol w:w="1701"/>
        <w:gridCol w:w="1984"/>
        <w:gridCol w:w="426"/>
        <w:gridCol w:w="1876"/>
        <w:gridCol w:w="1830"/>
      </w:tblGrid>
      <w:tr w:rsidR="0019017C" w:rsidRPr="00CD03BC" w14:paraId="5F5D1FFE" w14:textId="77777777" w:rsidTr="00E0416A">
        <w:trPr>
          <w:trHeight w:val="252"/>
        </w:trPr>
        <w:tc>
          <w:tcPr>
            <w:tcW w:w="2836" w:type="dxa"/>
            <w:vMerge w:val="restart"/>
            <w:tcBorders>
              <w:left w:val="nil"/>
              <w:right w:val="nil"/>
            </w:tcBorders>
            <w:vAlign w:val="bottom"/>
          </w:tcPr>
          <w:p w14:paraId="2212B931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Soil variables</w:t>
            </w: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75615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PC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088E2FD6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DCDCD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PC2</w:t>
            </w:r>
          </w:p>
        </w:tc>
      </w:tr>
      <w:tr w:rsidR="0019017C" w:rsidRPr="00CD03BC" w14:paraId="47F639BF" w14:textId="77777777" w:rsidTr="00E0416A">
        <w:trPr>
          <w:trHeight w:val="144"/>
        </w:trPr>
        <w:tc>
          <w:tcPr>
            <w:tcW w:w="2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12A0B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D6A882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Loading valu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B6C21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Contribution of variables (%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FECDB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6E5040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Loading values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94DB0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Contribution of variables (%)</w:t>
            </w:r>
          </w:p>
        </w:tc>
      </w:tr>
      <w:tr w:rsidR="0019017C" w:rsidRPr="00CD03BC" w14:paraId="33924CAC" w14:textId="77777777" w:rsidTr="00E0416A">
        <w:trPr>
          <w:trHeight w:val="252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vAlign w:val="center"/>
          </w:tcPr>
          <w:p w14:paraId="4C1221F0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p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EACCDF3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-0.30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665D457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08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3B90118E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vAlign w:val="center"/>
          </w:tcPr>
          <w:p w14:paraId="20FE497B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163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center"/>
          </w:tcPr>
          <w:p w14:paraId="5655C5CE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3.06</w:t>
            </w:r>
          </w:p>
        </w:tc>
      </w:tr>
      <w:tr w:rsidR="0019017C" w:rsidRPr="00CD03BC" w14:paraId="6DE60A69" w14:textId="77777777" w:rsidTr="00E0416A">
        <w:trPr>
          <w:trHeight w:val="2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3E5A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E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AA55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5C16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7.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3A8B6B2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AA7F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-0.6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B030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48.21</w:t>
            </w:r>
          </w:p>
        </w:tc>
      </w:tr>
      <w:tr w:rsidR="0019017C" w:rsidRPr="00CD03BC" w14:paraId="56B228D5" w14:textId="77777777" w:rsidTr="00E0416A">
        <w:trPr>
          <w:trHeight w:val="2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4A6B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SO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B07B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2EB6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20CAF4B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AC68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4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FBA7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15.89</w:t>
            </w:r>
          </w:p>
        </w:tc>
      </w:tr>
      <w:tr w:rsidR="0019017C" w:rsidRPr="00CD03BC" w14:paraId="1706E115" w14:textId="77777777" w:rsidTr="00E0416A">
        <w:trPr>
          <w:trHeight w:val="2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5431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DO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82FE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2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FDAC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8.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8CA08D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1EBD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-0.2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E025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7.27</w:t>
            </w:r>
          </w:p>
        </w:tc>
      </w:tr>
      <w:tr w:rsidR="0019017C" w:rsidRPr="00CD03BC" w14:paraId="4B825DD4" w14:textId="77777777" w:rsidTr="00E0416A">
        <w:trPr>
          <w:trHeight w:val="2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9CFF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Av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CF95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652A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F1D486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F178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2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6BCD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4.75</w:t>
            </w:r>
          </w:p>
        </w:tc>
      </w:tr>
      <w:tr w:rsidR="0019017C" w:rsidRPr="00CD03BC" w14:paraId="08AF88F7" w14:textId="77777777" w:rsidTr="00E0416A">
        <w:trPr>
          <w:trHeight w:val="26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7D5B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Av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091E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7D73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80F4512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A864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F0E7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</w:tr>
      <w:tr w:rsidR="0019017C" w:rsidRPr="00CD03BC" w14:paraId="35F32F13" w14:textId="77777777" w:rsidTr="00E0416A">
        <w:trPr>
          <w:trHeight w:val="2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244D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Av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7D22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4F0D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9418D6C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510E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8AB5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19017C" w:rsidRPr="00CD03BC" w14:paraId="2C50F8E2" w14:textId="77777777" w:rsidTr="00E0416A">
        <w:trPr>
          <w:trHeight w:val="2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C644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D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FACA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FA4B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642B9BB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1466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-0.1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623F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2.58</w:t>
            </w:r>
          </w:p>
        </w:tc>
      </w:tr>
      <w:tr w:rsidR="0019017C" w:rsidRPr="00CD03BC" w14:paraId="3812076A" w14:textId="77777777" w:rsidTr="00E0416A">
        <w:trPr>
          <w:trHeight w:val="2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C274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 xml:space="preserve">Beta </w:t>
            </w:r>
            <w:proofErr w:type="spellStart"/>
            <w:r w:rsidRPr="00CD03BC">
              <w:rPr>
                <w:rFonts w:ascii="Arial" w:hAnsi="Arial" w:cs="Arial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B981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49C8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A82ED0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B20A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29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E042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8.49</w:t>
            </w:r>
          </w:p>
        </w:tc>
      </w:tr>
      <w:tr w:rsidR="0019017C" w:rsidRPr="00CD03BC" w14:paraId="40D1268B" w14:textId="77777777" w:rsidTr="00E0416A">
        <w:trPr>
          <w:trHeight w:val="2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3345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Ur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95AA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6C0F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E23200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E677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-0.0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537A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19017C" w:rsidRPr="00CD03BC" w14:paraId="6FE4C24B" w14:textId="77777777" w:rsidTr="00E0416A">
        <w:trPr>
          <w:trHeight w:val="26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7751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A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2995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F3B9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AFBDBB1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0D31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B5E5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.19</w:t>
            </w:r>
          </w:p>
        </w:tc>
      </w:tr>
      <w:tr w:rsidR="0019017C" w:rsidRPr="00CD03BC" w14:paraId="6FD906CC" w14:textId="77777777" w:rsidTr="00E0416A">
        <w:trPr>
          <w:trHeight w:val="25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A89D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Eigen 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6222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76B0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10.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0A96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15BB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565D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19017C" w:rsidRPr="00CD03BC" w14:paraId="08BF29EF" w14:textId="77777777" w:rsidTr="00E0416A">
        <w:trPr>
          <w:trHeight w:val="1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B837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Variabilit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1CC6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CF71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4.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F11A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3E1F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16A3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3.15</w:t>
            </w:r>
          </w:p>
        </w:tc>
      </w:tr>
      <w:tr w:rsidR="0019017C" w:rsidRPr="00CD03BC" w14:paraId="38C5A364" w14:textId="77777777" w:rsidTr="00E0416A">
        <w:trPr>
          <w:trHeight w:val="64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 w14:paraId="28B86A93" w14:textId="77777777" w:rsidR="0019017C" w:rsidRPr="00CD03BC" w:rsidRDefault="0019017C" w:rsidP="00E0416A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Cumulative variability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5DD5E72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87D1B79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4.6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5293C58D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vAlign w:val="center"/>
          </w:tcPr>
          <w:p w14:paraId="0A0E8ED6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center"/>
          </w:tcPr>
          <w:p w14:paraId="6B8A6EB2" w14:textId="77777777" w:rsidR="0019017C" w:rsidRPr="00CD03BC" w:rsidRDefault="0019017C" w:rsidP="00E0416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03BC">
              <w:rPr>
                <w:rFonts w:ascii="Arial" w:hAnsi="Arial" w:cs="Arial"/>
                <w:sz w:val="24"/>
                <w:szCs w:val="24"/>
              </w:rPr>
              <w:t>97.81</w:t>
            </w:r>
          </w:p>
        </w:tc>
      </w:tr>
    </w:tbl>
    <w:p w14:paraId="111A0F91" w14:textId="20CD2D09" w:rsidR="0019017C" w:rsidRDefault="0019017C" w:rsidP="0019017C">
      <w:pPr>
        <w:spacing w:line="240" w:lineRule="auto"/>
        <w:ind w:left="720"/>
        <w:jc w:val="both"/>
        <w:rPr>
          <w:rFonts w:ascii="Arial" w:hAnsi="Arial" w:cs="Arial"/>
          <w:sz w:val="24"/>
          <w:szCs w:val="24"/>
        </w:rPr>
      </w:pPr>
      <w:r w:rsidRPr="00CD03BC">
        <w:rPr>
          <w:rFonts w:ascii="Arial" w:hAnsi="Arial" w:cs="Arial"/>
          <w:sz w:val="24"/>
          <w:szCs w:val="24"/>
        </w:rPr>
        <w:t xml:space="preserve">EC: Electrical conductivity, SOC: soil organic carbon, DOC: dissolved organic carbon, Av N: available nitrogen, Av P: available phosphorus, Av S: available </w:t>
      </w:r>
      <w:proofErr w:type="spellStart"/>
      <w:r w:rsidRPr="00CD03BC">
        <w:rPr>
          <w:rFonts w:ascii="Arial" w:hAnsi="Arial" w:cs="Arial"/>
          <w:sz w:val="24"/>
          <w:szCs w:val="24"/>
        </w:rPr>
        <w:t>sulphur</w:t>
      </w:r>
      <w:proofErr w:type="spellEnd"/>
      <w:r w:rsidRPr="00CD03BC">
        <w:rPr>
          <w:rFonts w:ascii="Arial" w:hAnsi="Arial" w:cs="Arial"/>
          <w:sz w:val="24"/>
          <w:szCs w:val="24"/>
        </w:rPr>
        <w:t xml:space="preserve">, DHA: dehydrogenase activity, Beta </w:t>
      </w:r>
      <w:proofErr w:type="spellStart"/>
      <w:r w:rsidRPr="00CD03BC">
        <w:rPr>
          <w:rFonts w:ascii="Arial" w:hAnsi="Arial" w:cs="Arial"/>
          <w:sz w:val="24"/>
          <w:szCs w:val="24"/>
        </w:rPr>
        <w:t>glu</w:t>
      </w:r>
      <w:proofErr w:type="spellEnd"/>
      <w:r w:rsidRPr="00CD03BC">
        <w:rPr>
          <w:rFonts w:ascii="Arial" w:hAnsi="Arial" w:cs="Arial"/>
          <w:sz w:val="24"/>
          <w:szCs w:val="24"/>
        </w:rPr>
        <w:t xml:space="preserve">: beta glucosidase, APA: alkaline phosphatase activity. </w:t>
      </w:r>
    </w:p>
    <w:p w14:paraId="680F6C76" w14:textId="77777777" w:rsidR="00E0416A" w:rsidRDefault="008D3B80" w:rsidP="00E0416A">
      <w:pPr>
        <w:spacing w:after="0" w:line="360" w:lineRule="auto"/>
        <w:rPr>
          <w:rFonts w:ascii="Arial" w:hAnsi="Arial" w:cs="Arial"/>
          <w:spacing w:val="2"/>
          <w:sz w:val="24"/>
          <w:szCs w:val="24"/>
        </w:rPr>
      </w:pPr>
      <w:r w:rsidRPr="00A84E2A">
        <w:rPr>
          <w:rFonts w:ascii="Arial" w:hAnsi="Arial" w:cs="Arial"/>
          <w:spacing w:val="2"/>
          <w:sz w:val="24"/>
          <w:szCs w:val="24"/>
        </w:rPr>
        <w:t xml:space="preserve"> </w:t>
      </w:r>
      <w:r w:rsidR="00E0416A">
        <w:rPr>
          <w:noProof/>
          <w14:ligatures w14:val="standardContextual"/>
        </w:rPr>
        <w:drawing>
          <wp:inline distT="0" distB="0" distL="0" distR="0" wp14:anchorId="3DD06493" wp14:editId="5C66C2DB">
            <wp:extent cx="5605145" cy="3511296"/>
            <wp:effectExtent l="0" t="0" r="14605" b="13335"/>
            <wp:docPr id="13316492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232675-5A8F-A738-E9D7-9E1A2206CE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E1DE22D" w14:textId="77777777" w:rsidR="00E0416A" w:rsidRPr="00973839" w:rsidRDefault="00E0416A" w:rsidP="00E0416A">
      <w:pPr>
        <w:spacing w:after="0" w:line="360" w:lineRule="auto"/>
        <w:rPr>
          <w:rFonts w:ascii="Arial" w:hAnsi="Arial" w:cs="Arial"/>
          <w:b/>
          <w:bCs/>
        </w:rPr>
        <w:sectPr w:rsidR="00E0416A" w:rsidRPr="00973839" w:rsidSect="00E0416A">
          <w:headerReference w:type="default" r:id="rId10"/>
          <w:footerReference w:type="default" r:id="rId11"/>
          <w:pgSz w:w="11909" w:h="16834" w:code="9"/>
          <w:pgMar w:top="1354" w:right="1728" w:bottom="1440" w:left="1080" w:header="720" w:footer="720" w:gutter="0"/>
          <w:cols w:space="720"/>
          <w:docGrid w:linePitch="360"/>
        </w:sectPr>
      </w:pPr>
      <w:r w:rsidRPr="00973839">
        <w:rPr>
          <w:rFonts w:ascii="Arial" w:hAnsi="Arial" w:cs="Arial"/>
          <w:b/>
          <w:bCs/>
          <w:spacing w:val="2"/>
        </w:rPr>
        <w:t>Figure S1.</w:t>
      </w:r>
      <w:r w:rsidRPr="00973839">
        <w:rPr>
          <w:rFonts w:ascii="Arial" w:hAnsi="Arial" w:cs="Arial"/>
          <w:spacing w:val="2"/>
        </w:rPr>
        <w:t xml:space="preserve">  Climatic conditions during the </w:t>
      </w:r>
      <w:r w:rsidRPr="00973839">
        <w:rPr>
          <w:rFonts w:ascii="Arial" w:hAnsi="Arial" w:cs="Arial"/>
        </w:rPr>
        <w:t>investigation period</w:t>
      </w:r>
      <w:r w:rsidRPr="00973839">
        <w:rPr>
          <w:rFonts w:ascii="Arial" w:hAnsi="Arial" w:cs="Arial"/>
          <w:b/>
          <w:bCs/>
        </w:rPr>
        <w:t xml:space="preserve">. </w:t>
      </w:r>
    </w:p>
    <w:p w14:paraId="15ACE8DA" w14:textId="4B7AB722" w:rsidR="008D3B80" w:rsidRDefault="008D3B80" w:rsidP="008D3B80">
      <w:pPr>
        <w:spacing w:after="0" w:line="360" w:lineRule="auto"/>
        <w:rPr>
          <w:rFonts w:ascii="Arial" w:hAnsi="Arial" w:cs="Arial"/>
          <w:spacing w:val="2"/>
          <w:sz w:val="24"/>
          <w:szCs w:val="24"/>
        </w:rPr>
      </w:pPr>
    </w:p>
    <w:p w14:paraId="06ADF98E" w14:textId="77777777" w:rsidR="008D3B80" w:rsidRPr="005E51ED" w:rsidRDefault="008D3B80" w:rsidP="008D3B80">
      <w:pPr>
        <w:spacing w:after="0" w:line="360" w:lineRule="auto"/>
        <w:rPr>
          <w:rFonts w:ascii="Arial" w:hAnsi="Arial" w:cs="Arial"/>
          <w:spacing w:val="2"/>
          <w:sz w:val="24"/>
          <w:szCs w:val="24"/>
        </w:rPr>
      </w:pPr>
      <w:r w:rsidRPr="00EC695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4D06041" wp14:editId="23883D4D">
            <wp:extent cx="6027420" cy="3130906"/>
            <wp:effectExtent l="0" t="0" r="11430" b="12700"/>
            <wp:docPr id="3732008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F4124DF-1C90-FE5F-C626-3A9134AEE7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B4B7EF9" w14:textId="303863E6" w:rsidR="008D3B80" w:rsidRPr="00973839" w:rsidRDefault="008D3B80" w:rsidP="008D3B80">
      <w:pPr>
        <w:spacing w:after="0" w:line="360" w:lineRule="auto"/>
        <w:rPr>
          <w:rFonts w:ascii="Arial" w:hAnsi="Arial" w:cs="Arial"/>
          <w:spacing w:val="2"/>
          <w:sz w:val="24"/>
          <w:szCs w:val="24"/>
        </w:rPr>
      </w:pPr>
      <w:r w:rsidRPr="00973839">
        <w:rPr>
          <w:rFonts w:ascii="Arial" w:hAnsi="Arial" w:cs="Arial"/>
          <w:b/>
          <w:bCs/>
          <w:spacing w:val="2"/>
          <w:sz w:val="24"/>
          <w:szCs w:val="24"/>
        </w:rPr>
        <w:t xml:space="preserve">Figure </w:t>
      </w:r>
      <w:r w:rsidR="00FA50D5" w:rsidRPr="00973839">
        <w:rPr>
          <w:rFonts w:ascii="Arial" w:hAnsi="Arial" w:cs="Arial"/>
          <w:b/>
          <w:bCs/>
          <w:spacing w:val="2"/>
          <w:sz w:val="24"/>
          <w:szCs w:val="24"/>
        </w:rPr>
        <w:t>S</w:t>
      </w:r>
      <w:r w:rsidR="00400ACF" w:rsidRPr="00973839">
        <w:rPr>
          <w:rFonts w:ascii="Arial" w:hAnsi="Arial" w:cs="Arial"/>
          <w:b/>
          <w:bCs/>
          <w:spacing w:val="2"/>
          <w:sz w:val="24"/>
          <w:szCs w:val="24"/>
        </w:rPr>
        <w:t>2</w:t>
      </w:r>
      <w:r w:rsidR="00E0416A" w:rsidRPr="00973839">
        <w:rPr>
          <w:rFonts w:ascii="Arial" w:hAnsi="Arial" w:cs="Arial"/>
          <w:b/>
          <w:bCs/>
          <w:spacing w:val="2"/>
          <w:sz w:val="24"/>
          <w:szCs w:val="24"/>
        </w:rPr>
        <w:t>.</w:t>
      </w:r>
      <w:r w:rsidRPr="00973839">
        <w:rPr>
          <w:rFonts w:ascii="Arial" w:hAnsi="Arial" w:cs="Arial"/>
          <w:spacing w:val="2"/>
          <w:sz w:val="24"/>
          <w:szCs w:val="24"/>
        </w:rPr>
        <w:t xml:space="preserve"> </w:t>
      </w:r>
      <w:r w:rsidRPr="00973839">
        <w:rPr>
          <w:rFonts w:ascii="Arial" w:hAnsi="Arial" w:cs="Arial"/>
          <w:sz w:val="24"/>
          <w:szCs w:val="24"/>
        </w:rPr>
        <w:t xml:space="preserve">Relationship between urease activity and </w:t>
      </w:r>
      <w:r w:rsidRPr="00973839">
        <w:rPr>
          <w:rFonts w:ascii="Arial" w:hAnsi="Arial" w:cs="Arial"/>
          <w:noProof/>
          <w:sz w:val="24"/>
          <w:szCs w:val="24"/>
        </w:rPr>
        <w:t xml:space="preserve">available N </w:t>
      </w:r>
      <w:r w:rsidRPr="00973839">
        <w:rPr>
          <w:rFonts w:ascii="Arial" w:hAnsi="Arial" w:cs="Arial"/>
          <w:sz w:val="24"/>
          <w:szCs w:val="24"/>
        </w:rPr>
        <w:t xml:space="preserve">of soil. </w:t>
      </w:r>
    </w:p>
    <w:p w14:paraId="7A52EDBF" w14:textId="77777777" w:rsidR="008D3B80" w:rsidRPr="005E51ED" w:rsidRDefault="008D3B80" w:rsidP="008D3B80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A77A9AD" w14:textId="77777777" w:rsidR="008D3B80" w:rsidRPr="005E51ED" w:rsidRDefault="008D3B80" w:rsidP="008D3B80">
      <w:pPr>
        <w:pStyle w:val="ListParagraph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sz w:val="24"/>
          <w:szCs w:val="24"/>
        </w:rPr>
      </w:pPr>
      <w:r w:rsidRPr="000855F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C5DA19F" wp14:editId="5CA91933">
            <wp:extent cx="6027420" cy="2743200"/>
            <wp:effectExtent l="0" t="0" r="11430" b="0"/>
            <wp:docPr id="14099577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6977E4B-FC3B-9559-F3D4-717E0E9A36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BB54444" w14:textId="7E5D446B" w:rsidR="008D3B80" w:rsidRPr="00973839" w:rsidRDefault="008D3B80" w:rsidP="008D3B80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73839">
        <w:rPr>
          <w:rFonts w:ascii="Arial" w:hAnsi="Arial" w:cs="Arial"/>
          <w:b/>
          <w:bCs/>
          <w:spacing w:val="2"/>
          <w:sz w:val="24"/>
          <w:szCs w:val="24"/>
        </w:rPr>
        <w:t xml:space="preserve">Figure </w:t>
      </w:r>
      <w:r w:rsidR="00FA50D5" w:rsidRPr="00973839">
        <w:rPr>
          <w:rFonts w:ascii="Arial" w:hAnsi="Arial" w:cs="Arial"/>
          <w:b/>
          <w:bCs/>
          <w:spacing w:val="2"/>
          <w:sz w:val="24"/>
          <w:szCs w:val="24"/>
        </w:rPr>
        <w:t>S</w:t>
      </w:r>
      <w:r w:rsidR="00400ACF" w:rsidRPr="00973839">
        <w:rPr>
          <w:rFonts w:ascii="Arial" w:hAnsi="Arial" w:cs="Arial"/>
          <w:b/>
          <w:bCs/>
          <w:spacing w:val="2"/>
          <w:sz w:val="24"/>
          <w:szCs w:val="24"/>
        </w:rPr>
        <w:t>3</w:t>
      </w:r>
      <w:r w:rsidR="00E0416A" w:rsidRPr="00973839">
        <w:rPr>
          <w:rFonts w:ascii="Arial" w:hAnsi="Arial" w:cs="Arial"/>
          <w:b/>
          <w:bCs/>
          <w:spacing w:val="2"/>
          <w:sz w:val="24"/>
          <w:szCs w:val="24"/>
        </w:rPr>
        <w:t>.</w:t>
      </w:r>
      <w:r w:rsidRPr="00973839">
        <w:rPr>
          <w:rFonts w:ascii="Arial" w:hAnsi="Arial" w:cs="Arial"/>
          <w:spacing w:val="2"/>
          <w:sz w:val="24"/>
          <w:szCs w:val="24"/>
        </w:rPr>
        <w:t xml:space="preserve"> </w:t>
      </w:r>
      <w:r w:rsidRPr="00973839">
        <w:rPr>
          <w:rFonts w:ascii="Arial" w:hAnsi="Arial" w:cs="Arial"/>
          <w:sz w:val="24"/>
          <w:szCs w:val="24"/>
        </w:rPr>
        <w:t xml:space="preserve">Relationship between </w:t>
      </w:r>
      <w:r w:rsidRPr="00973839">
        <w:rPr>
          <w:rFonts w:ascii="Arial" w:hAnsi="Arial" w:cs="Arial"/>
          <w:noProof/>
          <w:sz w:val="24"/>
          <w:szCs w:val="24"/>
        </w:rPr>
        <w:t xml:space="preserve">alkaline phosphatase activity and available P </w:t>
      </w:r>
      <w:r w:rsidRPr="00973839">
        <w:rPr>
          <w:rFonts w:ascii="Arial" w:hAnsi="Arial" w:cs="Arial"/>
          <w:sz w:val="24"/>
          <w:szCs w:val="24"/>
        </w:rPr>
        <w:t xml:space="preserve">of soil. </w:t>
      </w:r>
    </w:p>
    <w:p w14:paraId="7F508CA3" w14:textId="77777777" w:rsidR="008D3B80" w:rsidRDefault="008D3B80" w:rsidP="008D3B80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70784FE" w14:textId="77777777" w:rsidR="008D3B80" w:rsidRDefault="008D3B80" w:rsidP="008D3B80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DB506A6" w14:textId="47EE6D19" w:rsidR="008D3B80" w:rsidRPr="005E51ED" w:rsidRDefault="008D3B80" w:rsidP="008D3B80">
      <w:pPr>
        <w:spacing w:after="0" w:line="360" w:lineRule="auto"/>
        <w:rPr>
          <w:rFonts w:ascii="Arial" w:hAnsi="Arial" w:cs="Arial"/>
          <w:spacing w:val="2"/>
          <w:sz w:val="24"/>
          <w:szCs w:val="24"/>
        </w:rPr>
      </w:pPr>
    </w:p>
    <w:p w14:paraId="02A09FD9" w14:textId="77777777" w:rsidR="00684AD3" w:rsidRDefault="00684AD3"/>
    <w:sectPr w:rsidR="00684AD3" w:rsidSect="008D3B80">
      <w:pgSz w:w="11910" w:h="16840" w:code="9"/>
      <w:pgMar w:top="990" w:right="835" w:bottom="274" w:left="806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6BDAB7" w14:textId="77777777" w:rsidR="00903DC8" w:rsidRDefault="00903DC8" w:rsidP="008D3B80">
      <w:pPr>
        <w:spacing w:after="0" w:line="240" w:lineRule="auto"/>
      </w:pPr>
      <w:r>
        <w:separator/>
      </w:r>
    </w:p>
  </w:endnote>
  <w:endnote w:type="continuationSeparator" w:id="0">
    <w:p w14:paraId="13DEA910" w14:textId="77777777" w:rsidR="00903DC8" w:rsidRDefault="00903DC8" w:rsidP="008D3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2973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6702BA" w14:textId="6E799A31" w:rsidR="00CD03BC" w:rsidRDefault="00CD03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0EBC70" w14:textId="77777777" w:rsidR="007E446A" w:rsidRDefault="007E44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6678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477EA0" w14:textId="77777777" w:rsidR="00E0416A" w:rsidRDefault="00E041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D1989E" w14:textId="77777777" w:rsidR="00E0416A" w:rsidRDefault="00E041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E42E9E" w14:textId="77777777" w:rsidR="00903DC8" w:rsidRDefault="00903DC8" w:rsidP="008D3B80">
      <w:pPr>
        <w:spacing w:after="0" w:line="240" w:lineRule="auto"/>
      </w:pPr>
      <w:r>
        <w:separator/>
      </w:r>
    </w:p>
  </w:footnote>
  <w:footnote w:type="continuationSeparator" w:id="0">
    <w:p w14:paraId="09715D15" w14:textId="77777777" w:rsidR="00903DC8" w:rsidRDefault="00903DC8" w:rsidP="008D3B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D4C22F" w14:textId="577B31BD" w:rsidR="008D3B80" w:rsidRPr="008D3B80" w:rsidRDefault="008D3B80" w:rsidP="003010F0">
    <w:pPr>
      <w:pStyle w:val="Header"/>
      <w:spacing w:line="276" w:lineRule="auto"/>
      <w:jc w:val="right"/>
    </w:pPr>
    <w:r w:rsidRPr="00973839">
      <w:t>Supplementary data (pages 1-</w:t>
    </w:r>
    <w:r w:rsidR="00D43B92">
      <w:t>4</w:t>
    </w:r>
    <w:r w:rsidRPr="00973839">
      <w:t>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F7F806" w14:textId="77777777" w:rsidR="00E0416A" w:rsidRPr="008D3B80" w:rsidRDefault="00E0416A" w:rsidP="008D3B80">
    <w:pPr>
      <w:pStyle w:val="Header"/>
      <w:jc w:val="right"/>
    </w:pPr>
    <w:r w:rsidRPr="00973839">
      <w:t>Supplementary data (pages 1-5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BA"/>
    <w:rsid w:val="000855F2"/>
    <w:rsid w:val="00131D3D"/>
    <w:rsid w:val="00134575"/>
    <w:rsid w:val="00142F4D"/>
    <w:rsid w:val="001521B0"/>
    <w:rsid w:val="0019017C"/>
    <w:rsid w:val="001E7DA1"/>
    <w:rsid w:val="002074BA"/>
    <w:rsid w:val="0022281A"/>
    <w:rsid w:val="0029645E"/>
    <w:rsid w:val="002B3986"/>
    <w:rsid w:val="002C630A"/>
    <w:rsid w:val="003010F0"/>
    <w:rsid w:val="00330651"/>
    <w:rsid w:val="00351B57"/>
    <w:rsid w:val="00373B7C"/>
    <w:rsid w:val="00381FCE"/>
    <w:rsid w:val="003A5288"/>
    <w:rsid w:val="003B42C3"/>
    <w:rsid w:val="003D064C"/>
    <w:rsid w:val="003F04B5"/>
    <w:rsid w:val="003F171F"/>
    <w:rsid w:val="003F60B5"/>
    <w:rsid w:val="00400ACF"/>
    <w:rsid w:val="00414F24"/>
    <w:rsid w:val="004422C1"/>
    <w:rsid w:val="004570FA"/>
    <w:rsid w:val="00471B74"/>
    <w:rsid w:val="004723C3"/>
    <w:rsid w:val="00474FC4"/>
    <w:rsid w:val="004A6811"/>
    <w:rsid w:val="005B017E"/>
    <w:rsid w:val="005F4127"/>
    <w:rsid w:val="00604FE7"/>
    <w:rsid w:val="00623FB6"/>
    <w:rsid w:val="00637A8D"/>
    <w:rsid w:val="00644253"/>
    <w:rsid w:val="00661453"/>
    <w:rsid w:val="00677F4E"/>
    <w:rsid w:val="00684AD3"/>
    <w:rsid w:val="006A08CD"/>
    <w:rsid w:val="006B7D84"/>
    <w:rsid w:val="006F7B7A"/>
    <w:rsid w:val="007228E4"/>
    <w:rsid w:val="007E446A"/>
    <w:rsid w:val="00800F51"/>
    <w:rsid w:val="00813531"/>
    <w:rsid w:val="00815BB5"/>
    <w:rsid w:val="00825612"/>
    <w:rsid w:val="00833E11"/>
    <w:rsid w:val="0085579E"/>
    <w:rsid w:val="00857A86"/>
    <w:rsid w:val="008D3B80"/>
    <w:rsid w:val="008D58ED"/>
    <w:rsid w:val="00903DC8"/>
    <w:rsid w:val="00973839"/>
    <w:rsid w:val="009923AE"/>
    <w:rsid w:val="009925F3"/>
    <w:rsid w:val="00993E0A"/>
    <w:rsid w:val="00A17387"/>
    <w:rsid w:val="00A82FB1"/>
    <w:rsid w:val="00A849AC"/>
    <w:rsid w:val="00AD0D50"/>
    <w:rsid w:val="00AD7562"/>
    <w:rsid w:val="00C06338"/>
    <w:rsid w:val="00C22D99"/>
    <w:rsid w:val="00CD03BC"/>
    <w:rsid w:val="00D270A2"/>
    <w:rsid w:val="00D31CB7"/>
    <w:rsid w:val="00D35C83"/>
    <w:rsid w:val="00D43B92"/>
    <w:rsid w:val="00D55B30"/>
    <w:rsid w:val="00DA352E"/>
    <w:rsid w:val="00DD07AF"/>
    <w:rsid w:val="00E0416A"/>
    <w:rsid w:val="00EC3370"/>
    <w:rsid w:val="00EC695D"/>
    <w:rsid w:val="00EF35CB"/>
    <w:rsid w:val="00FA50D5"/>
    <w:rsid w:val="00FC5253"/>
    <w:rsid w:val="00FD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D67A12"/>
  <w15:chartTrackingRefBased/>
  <w15:docId w15:val="{5EF2EB4E-C0A4-4E32-BD5C-073C8321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A8D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A8D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19017C"/>
    <w:pPr>
      <w:spacing w:after="0" w:line="240" w:lineRule="auto"/>
    </w:pPr>
    <w:rPr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3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B80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3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B80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Sunita%20III%20march%2024\III%20Sunita%20final%20for%20submission%20to%20G%20sir\Sunita%20paper%20III%20from%20S%20Rep12.7.2024\R1all%20stages%20combined%20data%20Wheat17.4.24%20%2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%20Sunita%20Sheoran\Chilean%20SII%209.7.2024%20R1\Excel_Oct%202017%20to%20APril%20201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Sunita%20III%20march%2024\III%20Sunita%20final%20for%20submission%20to%20G%20sir\Dr%20Dhram%20Prakash%20(Box%20Plot%201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Sunita%20III%20march%2024\III%20Sunita%20final%20for%20submission%20to%20G%20sir\Dr%20Dhram%20Prakash%20(Box%20Plot%201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'Final tables'!$J$186</c:f>
              <c:strCache>
                <c:ptCount val="1"/>
                <c:pt idx="0">
                  <c:v>DOC (mg kg-1)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multiLvlStrRef>
              <c:f>'Final tables'!$E$187:$F$195</c:f>
              <c:multiLvlStrCache>
                <c:ptCount val="9"/>
                <c:lvl>
                  <c:pt idx="0">
                    <c:v>Rabi</c:v>
                  </c:pt>
                  <c:pt idx="1">
                    <c:v>Kharif</c:v>
                  </c:pt>
                  <c:pt idx="2">
                    <c:v>Both seasons</c:v>
                  </c:pt>
                  <c:pt idx="3">
                    <c:v>FYM0</c:v>
                  </c:pt>
                  <c:pt idx="4">
                    <c:v>FYM5</c:v>
                  </c:pt>
                  <c:pt idx="5">
                    <c:v>FYM10</c:v>
                  </c:pt>
                  <c:pt idx="6">
                    <c:v>FYM15</c:v>
                  </c:pt>
                  <c:pt idx="7">
                    <c:v>N0</c:v>
                  </c:pt>
                  <c:pt idx="8">
                    <c:v>N120</c:v>
                  </c:pt>
                </c:lvl>
                <c:lvl>
                  <c:pt idx="0">
                    <c:v>Mode of FYM application</c:v>
                  </c:pt>
                  <c:pt idx="3">
                    <c:v>Level of FYM (t ha-1)</c:v>
                  </c:pt>
                  <c:pt idx="7">
                    <c:v>Level of fertilizer N (kg ha-1)</c:v>
                  </c:pt>
                </c:lvl>
              </c:multiLvlStrCache>
            </c:multiLvlStrRef>
          </c:cat>
          <c:val>
            <c:numRef>
              <c:f>'Final tables'!$J$187:$J$195</c:f>
              <c:numCache>
                <c:formatCode>0.0</c:formatCode>
                <c:ptCount val="9"/>
                <c:pt idx="0">
                  <c:v>110.23520000000001</c:v>
                </c:pt>
                <c:pt idx="1">
                  <c:v>101.35040000000001</c:v>
                </c:pt>
                <c:pt idx="2">
                  <c:v>139.71459999999999</c:v>
                </c:pt>
                <c:pt idx="3">
                  <c:v>59.672800000000009</c:v>
                </c:pt>
                <c:pt idx="4">
                  <c:v>122.53279999999999</c:v>
                </c:pt>
                <c:pt idx="5">
                  <c:v>136.1</c:v>
                </c:pt>
                <c:pt idx="6">
                  <c:v>150.1</c:v>
                </c:pt>
                <c:pt idx="7">
                  <c:v>99.26</c:v>
                </c:pt>
                <c:pt idx="8">
                  <c:v>134.95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C5-49D6-8ED4-7F589E652574}"/>
            </c:ext>
          </c:extLst>
        </c:ser>
        <c:ser>
          <c:idx val="4"/>
          <c:order val="4"/>
          <c:tx>
            <c:strRef>
              <c:f>'Final tables'!$K$186</c:f>
              <c:strCache>
                <c:ptCount val="1"/>
                <c:pt idx="0">
                  <c:v>Av N (kg ha-1 )</c:v>
                </c:pt>
              </c:strCache>
            </c:strRef>
          </c:tx>
          <c:spPr>
            <a:solidFill>
              <a:srgbClr val="0000FF"/>
            </a:solidFill>
            <a:ln>
              <a:noFill/>
            </a:ln>
            <a:effectLst/>
          </c:spPr>
          <c:invertIfNegative val="0"/>
          <c:cat>
            <c:multiLvlStrRef>
              <c:f>'Final tables'!$E$187:$F$195</c:f>
              <c:multiLvlStrCache>
                <c:ptCount val="9"/>
                <c:lvl>
                  <c:pt idx="0">
                    <c:v>Rabi</c:v>
                  </c:pt>
                  <c:pt idx="1">
                    <c:v>Kharif</c:v>
                  </c:pt>
                  <c:pt idx="2">
                    <c:v>Both seasons</c:v>
                  </c:pt>
                  <c:pt idx="3">
                    <c:v>FYM0</c:v>
                  </c:pt>
                  <c:pt idx="4">
                    <c:v>FYM5</c:v>
                  </c:pt>
                  <c:pt idx="5">
                    <c:v>FYM10</c:v>
                  </c:pt>
                  <c:pt idx="6">
                    <c:v>FYM15</c:v>
                  </c:pt>
                  <c:pt idx="7">
                    <c:v>N0</c:v>
                  </c:pt>
                  <c:pt idx="8">
                    <c:v>N120</c:v>
                  </c:pt>
                </c:lvl>
                <c:lvl>
                  <c:pt idx="0">
                    <c:v>Mode of FYM application</c:v>
                  </c:pt>
                  <c:pt idx="3">
                    <c:v>Level of FYM (t ha-1)</c:v>
                  </c:pt>
                  <c:pt idx="7">
                    <c:v>Level of fertilizer N (kg ha-1)</c:v>
                  </c:pt>
                </c:lvl>
              </c:multiLvlStrCache>
            </c:multiLvlStrRef>
          </c:cat>
          <c:val>
            <c:numRef>
              <c:f>'Final tables'!$K$187:$K$195</c:f>
              <c:numCache>
                <c:formatCode>0.0</c:formatCode>
                <c:ptCount val="9"/>
                <c:pt idx="0">
                  <c:v>236.37899999999999</c:v>
                </c:pt>
                <c:pt idx="1">
                  <c:v>234.0138</c:v>
                </c:pt>
                <c:pt idx="2">
                  <c:v>251.19700000000003</c:v>
                </c:pt>
                <c:pt idx="3">
                  <c:v>178.85459999999998</c:v>
                </c:pt>
                <c:pt idx="4">
                  <c:v>252.56</c:v>
                </c:pt>
                <c:pt idx="5">
                  <c:v>261.54140000000001</c:v>
                </c:pt>
                <c:pt idx="6">
                  <c:v>269.15999999999997</c:v>
                </c:pt>
                <c:pt idx="7">
                  <c:v>229.01999999999998</c:v>
                </c:pt>
                <c:pt idx="8">
                  <c:v>252.04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C5-49D6-8ED4-7F589E652574}"/>
            </c:ext>
          </c:extLst>
        </c:ser>
        <c:ser>
          <c:idx val="5"/>
          <c:order val="5"/>
          <c:tx>
            <c:strRef>
              <c:f>'Final tables'!$L$186</c:f>
              <c:strCache>
                <c:ptCount val="1"/>
                <c:pt idx="0">
                  <c:v>Av P (kg ha-1 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'Final tables'!$E$187:$F$195</c:f>
              <c:multiLvlStrCache>
                <c:ptCount val="9"/>
                <c:lvl>
                  <c:pt idx="0">
                    <c:v>Rabi</c:v>
                  </c:pt>
                  <c:pt idx="1">
                    <c:v>Kharif</c:v>
                  </c:pt>
                  <c:pt idx="2">
                    <c:v>Both seasons</c:v>
                  </c:pt>
                  <c:pt idx="3">
                    <c:v>FYM0</c:v>
                  </c:pt>
                  <c:pt idx="4">
                    <c:v>FYM5</c:v>
                  </c:pt>
                  <c:pt idx="5">
                    <c:v>FYM10</c:v>
                  </c:pt>
                  <c:pt idx="6">
                    <c:v>FYM15</c:v>
                  </c:pt>
                  <c:pt idx="7">
                    <c:v>N0</c:v>
                  </c:pt>
                  <c:pt idx="8">
                    <c:v>N120</c:v>
                  </c:pt>
                </c:lvl>
                <c:lvl>
                  <c:pt idx="0">
                    <c:v>Mode of FYM application</c:v>
                  </c:pt>
                  <c:pt idx="3">
                    <c:v>Level of FYM (t ha-1)</c:v>
                  </c:pt>
                  <c:pt idx="7">
                    <c:v>Level of fertilizer N (kg ha-1)</c:v>
                  </c:pt>
                </c:lvl>
              </c:multiLvlStrCache>
            </c:multiLvlStrRef>
          </c:cat>
          <c:val>
            <c:numRef>
              <c:f>'Final tables'!$L$187:$L$195</c:f>
              <c:numCache>
                <c:formatCode>0.0</c:formatCode>
                <c:ptCount val="9"/>
                <c:pt idx="0">
                  <c:v>66.559999999999988</c:v>
                </c:pt>
                <c:pt idx="1">
                  <c:v>64.230999999999995</c:v>
                </c:pt>
                <c:pt idx="2">
                  <c:v>88.96</c:v>
                </c:pt>
                <c:pt idx="3">
                  <c:v>27.766000000000002</c:v>
                </c:pt>
                <c:pt idx="4">
                  <c:v>75.9636</c:v>
                </c:pt>
                <c:pt idx="5">
                  <c:v>89.88</c:v>
                </c:pt>
                <c:pt idx="6">
                  <c:v>99.359999999999985</c:v>
                </c:pt>
                <c:pt idx="7">
                  <c:v>70.260000000000005</c:v>
                </c:pt>
                <c:pt idx="8">
                  <c:v>76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BC5-49D6-8ED4-7F589E652574}"/>
            </c:ext>
          </c:extLst>
        </c:ser>
        <c:ser>
          <c:idx val="6"/>
          <c:order val="6"/>
          <c:tx>
            <c:strRef>
              <c:f>'Final tables'!$M$186</c:f>
              <c:strCache>
                <c:ptCount val="1"/>
                <c:pt idx="0">
                  <c:v>Av S (kg ha-1 )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nal tables'!$E$187:$F$195</c:f>
              <c:multiLvlStrCache>
                <c:ptCount val="9"/>
                <c:lvl>
                  <c:pt idx="0">
                    <c:v>Rabi</c:v>
                  </c:pt>
                  <c:pt idx="1">
                    <c:v>Kharif</c:v>
                  </c:pt>
                  <c:pt idx="2">
                    <c:v>Both seasons</c:v>
                  </c:pt>
                  <c:pt idx="3">
                    <c:v>FYM0</c:v>
                  </c:pt>
                  <c:pt idx="4">
                    <c:v>FYM5</c:v>
                  </c:pt>
                  <c:pt idx="5">
                    <c:v>FYM10</c:v>
                  </c:pt>
                  <c:pt idx="6">
                    <c:v>FYM15</c:v>
                  </c:pt>
                  <c:pt idx="7">
                    <c:v>N0</c:v>
                  </c:pt>
                  <c:pt idx="8">
                    <c:v>N120</c:v>
                  </c:pt>
                </c:lvl>
                <c:lvl>
                  <c:pt idx="0">
                    <c:v>Mode of FYM application</c:v>
                  </c:pt>
                  <c:pt idx="3">
                    <c:v>Level of FYM (t ha-1)</c:v>
                  </c:pt>
                  <c:pt idx="7">
                    <c:v>Level of fertilizer N (kg ha-1)</c:v>
                  </c:pt>
                </c:lvl>
              </c:multiLvlStrCache>
            </c:multiLvlStrRef>
          </c:cat>
          <c:val>
            <c:numRef>
              <c:f>'Final tables'!$M$187:$M$195</c:f>
              <c:numCache>
                <c:formatCode>0.0</c:formatCode>
                <c:ptCount val="9"/>
                <c:pt idx="0">
                  <c:v>62.2</c:v>
                </c:pt>
                <c:pt idx="1">
                  <c:v>55.884599999999999</c:v>
                </c:pt>
                <c:pt idx="2">
                  <c:v>77.2</c:v>
                </c:pt>
                <c:pt idx="3">
                  <c:v>28.360800000000001</c:v>
                </c:pt>
                <c:pt idx="4">
                  <c:v>67.306600000000003</c:v>
                </c:pt>
                <c:pt idx="5">
                  <c:v>76.599999999999994</c:v>
                </c:pt>
                <c:pt idx="6">
                  <c:v>88.11999999999999</c:v>
                </c:pt>
                <c:pt idx="7">
                  <c:v>62.379999999999995</c:v>
                </c:pt>
                <c:pt idx="8">
                  <c:v>67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BC5-49D6-8ED4-7F589E652574}"/>
            </c:ext>
          </c:extLst>
        </c:ser>
        <c:ser>
          <c:idx val="7"/>
          <c:order val="7"/>
          <c:tx>
            <c:strRef>
              <c:f>'Final tables'!$N$186</c:f>
              <c:strCache>
                <c:ptCount val="1"/>
                <c:pt idx="0">
                  <c:v>DHA (µg TPF g-1 24 h-1)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nal tables'!$E$187:$F$195</c:f>
              <c:multiLvlStrCache>
                <c:ptCount val="9"/>
                <c:lvl>
                  <c:pt idx="0">
                    <c:v>Rabi</c:v>
                  </c:pt>
                  <c:pt idx="1">
                    <c:v>Kharif</c:v>
                  </c:pt>
                  <c:pt idx="2">
                    <c:v>Both seasons</c:v>
                  </c:pt>
                  <c:pt idx="3">
                    <c:v>FYM0</c:v>
                  </c:pt>
                  <c:pt idx="4">
                    <c:v>FYM5</c:v>
                  </c:pt>
                  <c:pt idx="5">
                    <c:v>FYM10</c:v>
                  </c:pt>
                  <c:pt idx="6">
                    <c:v>FYM15</c:v>
                  </c:pt>
                  <c:pt idx="7">
                    <c:v>N0</c:v>
                  </c:pt>
                  <c:pt idx="8">
                    <c:v>N120</c:v>
                  </c:pt>
                </c:lvl>
                <c:lvl>
                  <c:pt idx="0">
                    <c:v>Mode of FYM application</c:v>
                  </c:pt>
                  <c:pt idx="3">
                    <c:v>Level of FYM (t ha-1)</c:v>
                  </c:pt>
                  <c:pt idx="7">
                    <c:v>Level of fertilizer N (kg ha-1)</c:v>
                  </c:pt>
                </c:lvl>
              </c:multiLvlStrCache>
            </c:multiLvlStrRef>
          </c:cat>
          <c:val>
            <c:numRef>
              <c:f>'Final tables'!$N$187:$N$195</c:f>
              <c:numCache>
                <c:formatCode>0.0</c:formatCode>
                <c:ptCount val="9"/>
                <c:pt idx="0">
                  <c:v>106.38</c:v>
                </c:pt>
                <c:pt idx="1">
                  <c:v>98.087000000000003</c:v>
                </c:pt>
                <c:pt idx="2">
                  <c:v>127.96000000000001</c:v>
                </c:pt>
                <c:pt idx="3">
                  <c:v>58.181399999999996</c:v>
                </c:pt>
                <c:pt idx="4">
                  <c:v>110.42360000000001</c:v>
                </c:pt>
                <c:pt idx="5">
                  <c:v>127.38</c:v>
                </c:pt>
                <c:pt idx="6">
                  <c:v>147.28</c:v>
                </c:pt>
                <c:pt idx="7">
                  <c:v>100.28</c:v>
                </c:pt>
                <c:pt idx="8">
                  <c:v>121.36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BC5-49D6-8ED4-7F589E652574}"/>
            </c:ext>
          </c:extLst>
        </c:ser>
        <c:ser>
          <c:idx val="8"/>
          <c:order val="8"/>
          <c:tx>
            <c:strRef>
              <c:f>'Final tables'!$O$186</c:f>
              <c:strCache>
                <c:ptCount val="1"/>
                <c:pt idx="0">
                  <c:v>Beta glu (µg PNP g-1 h-1)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multiLvlStrRef>
              <c:f>'Final tables'!$E$187:$F$195</c:f>
              <c:multiLvlStrCache>
                <c:ptCount val="9"/>
                <c:lvl>
                  <c:pt idx="0">
                    <c:v>Rabi</c:v>
                  </c:pt>
                  <c:pt idx="1">
                    <c:v>Kharif</c:v>
                  </c:pt>
                  <c:pt idx="2">
                    <c:v>Both seasons</c:v>
                  </c:pt>
                  <c:pt idx="3">
                    <c:v>FYM0</c:v>
                  </c:pt>
                  <c:pt idx="4">
                    <c:v>FYM5</c:v>
                  </c:pt>
                  <c:pt idx="5">
                    <c:v>FYM10</c:v>
                  </c:pt>
                  <c:pt idx="6">
                    <c:v>FYM15</c:v>
                  </c:pt>
                  <c:pt idx="7">
                    <c:v>N0</c:v>
                  </c:pt>
                  <c:pt idx="8">
                    <c:v>N120</c:v>
                  </c:pt>
                </c:lvl>
                <c:lvl>
                  <c:pt idx="0">
                    <c:v>Mode of FYM application</c:v>
                  </c:pt>
                  <c:pt idx="3">
                    <c:v>Level of FYM (t ha-1)</c:v>
                  </c:pt>
                  <c:pt idx="7">
                    <c:v>Level of fertilizer N (kg ha-1)</c:v>
                  </c:pt>
                </c:lvl>
              </c:multiLvlStrCache>
            </c:multiLvlStrRef>
          </c:cat>
          <c:val>
            <c:numRef>
              <c:f>'Final tables'!$O$187:$O$195</c:f>
              <c:numCache>
                <c:formatCode>0.0</c:formatCode>
                <c:ptCount val="9"/>
                <c:pt idx="0">
                  <c:v>236.58</c:v>
                </c:pt>
                <c:pt idx="1">
                  <c:v>221.81799999999998</c:v>
                </c:pt>
                <c:pt idx="2">
                  <c:v>260.5</c:v>
                </c:pt>
                <c:pt idx="3">
                  <c:v>112.63119999999999</c:v>
                </c:pt>
                <c:pt idx="4">
                  <c:v>261.46620000000001</c:v>
                </c:pt>
                <c:pt idx="5">
                  <c:v>282.42840000000001</c:v>
                </c:pt>
                <c:pt idx="6">
                  <c:v>302.0326</c:v>
                </c:pt>
                <c:pt idx="7">
                  <c:v>225.66000000000003</c:v>
                </c:pt>
                <c:pt idx="8">
                  <c:v>253.61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BC5-49D6-8ED4-7F589E652574}"/>
            </c:ext>
          </c:extLst>
        </c:ser>
        <c:ser>
          <c:idx val="9"/>
          <c:order val="9"/>
          <c:tx>
            <c:strRef>
              <c:f>'Final tables'!$P$186</c:f>
              <c:strCache>
                <c:ptCount val="1"/>
                <c:pt idx="0">
                  <c:v>Urease (µg NH4+-N g-1 h-1)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multiLvlStrRef>
              <c:f>'Final tables'!$E$187:$F$195</c:f>
              <c:multiLvlStrCache>
                <c:ptCount val="9"/>
                <c:lvl>
                  <c:pt idx="0">
                    <c:v>Rabi</c:v>
                  </c:pt>
                  <c:pt idx="1">
                    <c:v>Kharif</c:v>
                  </c:pt>
                  <c:pt idx="2">
                    <c:v>Both seasons</c:v>
                  </c:pt>
                  <c:pt idx="3">
                    <c:v>FYM0</c:v>
                  </c:pt>
                  <c:pt idx="4">
                    <c:v>FYM5</c:v>
                  </c:pt>
                  <c:pt idx="5">
                    <c:v>FYM10</c:v>
                  </c:pt>
                  <c:pt idx="6">
                    <c:v>FYM15</c:v>
                  </c:pt>
                  <c:pt idx="7">
                    <c:v>N0</c:v>
                  </c:pt>
                  <c:pt idx="8">
                    <c:v>N120</c:v>
                  </c:pt>
                </c:lvl>
                <c:lvl>
                  <c:pt idx="0">
                    <c:v>Mode of FYM application</c:v>
                  </c:pt>
                  <c:pt idx="3">
                    <c:v>Level of FYM (t ha-1)</c:v>
                  </c:pt>
                  <c:pt idx="7">
                    <c:v>Level of fertilizer N (kg ha-1)</c:v>
                  </c:pt>
                </c:lvl>
              </c:multiLvlStrCache>
            </c:multiLvlStrRef>
          </c:cat>
          <c:val>
            <c:numRef>
              <c:f>'Final tables'!$P$187:$P$195</c:f>
              <c:numCache>
                <c:formatCode>0.0</c:formatCode>
                <c:ptCount val="9"/>
                <c:pt idx="0">
                  <c:v>35.799999999999997</c:v>
                </c:pt>
                <c:pt idx="1">
                  <c:v>34.559600000000003</c:v>
                </c:pt>
                <c:pt idx="2">
                  <c:v>40.78</c:v>
                </c:pt>
                <c:pt idx="3">
                  <c:v>19.601000000000003</c:v>
                </c:pt>
                <c:pt idx="4">
                  <c:v>37.542600000000007</c:v>
                </c:pt>
                <c:pt idx="5">
                  <c:v>42.48</c:v>
                </c:pt>
                <c:pt idx="6">
                  <c:v>48.6</c:v>
                </c:pt>
                <c:pt idx="7">
                  <c:v>33.520000000000003</c:v>
                </c:pt>
                <c:pt idx="8">
                  <c:v>4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BC5-49D6-8ED4-7F589E652574}"/>
            </c:ext>
          </c:extLst>
        </c:ser>
        <c:ser>
          <c:idx val="10"/>
          <c:order val="10"/>
          <c:tx>
            <c:strRef>
              <c:f>'Final tables'!$Q$186</c:f>
              <c:strCache>
                <c:ptCount val="1"/>
                <c:pt idx="0">
                  <c:v>APA (µg PNP g-1 h-1)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rgbClr val="002060"/>
              </a:solidFill>
            </a:ln>
            <a:effectLst/>
          </c:spPr>
          <c:invertIfNegative val="0"/>
          <c:cat>
            <c:multiLvlStrRef>
              <c:f>'Final tables'!$E$187:$F$195</c:f>
              <c:multiLvlStrCache>
                <c:ptCount val="9"/>
                <c:lvl>
                  <c:pt idx="0">
                    <c:v>Rabi</c:v>
                  </c:pt>
                  <c:pt idx="1">
                    <c:v>Kharif</c:v>
                  </c:pt>
                  <c:pt idx="2">
                    <c:v>Both seasons</c:v>
                  </c:pt>
                  <c:pt idx="3">
                    <c:v>FYM0</c:v>
                  </c:pt>
                  <c:pt idx="4">
                    <c:v>FYM5</c:v>
                  </c:pt>
                  <c:pt idx="5">
                    <c:v>FYM10</c:v>
                  </c:pt>
                  <c:pt idx="6">
                    <c:v>FYM15</c:v>
                  </c:pt>
                  <c:pt idx="7">
                    <c:v>N0</c:v>
                  </c:pt>
                  <c:pt idx="8">
                    <c:v>N120</c:v>
                  </c:pt>
                </c:lvl>
                <c:lvl>
                  <c:pt idx="0">
                    <c:v>Mode of FYM application</c:v>
                  </c:pt>
                  <c:pt idx="3">
                    <c:v>Level of FYM (t ha-1)</c:v>
                  </c:pt>
                  <c:pt idx="7">
                    <c:v>Level of fertilizer N (kg ha-1)</c:v>
                  </c:pt>
                </c:lvl>
              </c:multiLvlStrCache>
            </c:multiLvlStrRef>
          </c:cat>
          <c:val>
            <c:numRef>
              <c:f>'Final tables'!$Q$187:$Q$195</c:f>
              <c:numCache>
                <c:formatCode>0.0</c:formatCode>
                <c:ptCount val="9"/>
                <c:pt idx="0">
                  <c:v>555.62000000000012</c:v>
                </c:pt>
                <c:pt idx="1">
                  <c:v>530.78</c:v>
                </c:pt>
                <c:pt idx="2">
                  <c:v>591.68000000000006</c:v>
                </c:pt>
                <c:pt idx="3">
                  <c:v>354.3</c:v>
                </c:pt>
                <c:pt idx="4">
                  <c:v>578.98</c:v>
                </c:pt>
                <c:pt idx="5">
                  <c:v>627.4</c:v>
                </c:pt>
                <c:pt idx="6">
                  <c:v>676.74</c:v>
                </c:pt>
                <c:pt idx="7">
                  <c:v>546.83999999999992</c:v>
                </c:pt>
                <c:pt idx="8">
                  <c:v>57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BC5-49D6-8ED4-7F589E6525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34369519"/>
        <c:axId val="934369999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'Final tables'!$H$186</c15:sqref>
                        </c15:formulaRef>
                      </c:ext>
                    </c:extLst>
                    <c:strCache>
                      <c:ptCount val="1"/>
                      <c:pt idx="0">
                        <c:v>EC (dS m-1)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>
                      <c:ext uri="{02D57815-91ED-43cb-92C2-25804820EDAC}">
                        <c15:formulaRef>
                          <c15:sqref>'Final tables'!$E$187:$F$195</c15:sqref>
                        </c15:formulaRef>
                      </c:ext>
                    </c:extLst>
                    <c:multiLvlStrCache>
                      <c:ptCount val="9"/>
                      <c:lvl>
                        <c:pt idx="0">
                          <c:v>Rabi</c:v>
                        </c:pt>
                        <c:pt idx="1">
                          <c:v>Kharif</c:v>
                        </c:pt>
                        <c:pt idx="2">
                          <c:v>Both seasons</c:v>
                        </c:pt>
                        <c:pt idx="3">
                          <c:v>FYM0</c:v>
                        </c:pt>
                        <c:pt idx="4">
                          <c:v>FYM5</c:v>
                        </c:pt>
                        <c:pt idx="5">
                          <c:v>FYM10</c:v>
                        </c:pt>
                        <c:pt idx="6">
                          <c:v>FYM15</c:v>
                        </c:pt>
                        <c:pt idx="7">
                          <c:v>N0</c:v>
                        </c:pt>
                        <c:pt idx="8">
                          <c:v>N120</c:v>
                        </c:pt>
                      </c:lvl>
                      <c:lvl>
                        <c:pt idx="0">
                          <c:v>Mode of FYM application</c:v>
                        </c:pt>
                        <c:pt idx="3">
                          <c:v>Level of FYM (t ha-1)</c:v>
                        </c:pt>
                        <c:pt idx="7">
                          <c:v>Level of fertilizer N (kg ha-1)</c:v>
                        </c:pt>
                      </c:lvl>
                    </c:multiLvlStrCache>
                  </c:multiLvlStrRef>
                </c:cat>
                <c:val>
                  <c:numRef>
                    <c:extLst>
                      <c:ext uri="{02D57815-91ED-43cb-92C2-25804820EDAC}">
                        <c15:formulaRef>
                          <c15:sqref>'Final tables'!$H$187:$H$195</c15:sqref>
                        </c15:formulaRef>
                      </c:ext>
                    </c:extLst>
                    <c:numCache>
                      <c:formatCode>0.00</c:formatCode>
                      <c:ptCount val="9"/>
                      <c:pt idx="0">
                        <c:v>0.44739999999999991</c:v>
                      </c:pt>
                      <c:pt idx="1">
                        <c:v>0.42959999999999993</c:v>
                      </c:pt>
                      <c:pt idx="2">
                        <c:v>0.49080000000000001</c:v>
                      </c:pt>
                      <c:pt idx="3">
                        <c:v>0.39200000000000002</c:v>
                      </c:pt>
                      <c:pt idx="4">
                        <c:v>0.43920000000000003</c:v>
                      </c:pt>
                      <c:pt idx="5">
                        <c:v>0.4728</c:v>
                      </c:pt>
                      <c:pt idx="6">
                        <c:v>0.51900000000000002</c:v>
                      </c:pt>
                      <c:pt idx="7">
                        <c:v>0.43260000000000004</c:v>
                      </c:pt>
                      <c:pt idx="8">
                        <c:v>0.4777999999999999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9-BBC5-49D6-8ED4-7F589E652574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nal tables'!$I$186</c15:sqref>
                        </c15:formulaRef>
                      </c:ext>
                    </c:extLst>
                    <c:strCache>
                      <c:ptCount val="1"/>
                      <c:pt idx="0">
                        <c:v>SOC (g kg-1)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multiLvl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nal tables'!$E$187:$F$195</c15:sqref>
                        </c15:formulaRef>
                      </c:ext>
                    </c:extLst>
                    <c:multiLvlStrCache>
                      <c:ptCount val="9"/>
                      <c:lvl>
                        <c:pt idx="0">
                          <c:v>Rabi</c:v>
                        </c:pt>
                        <c:pt idx="1">
                          <c:v>Kharif</c:v>
                        </c:pt>
                        <c:pt idx="2">
                          <c:v>Both seasons</c:v>
                        </c:pt>
                        <c:pt idx="3">
                          <c:v>FYM0</c:v>
                        </c:pt>
                        <c:pt idx="4">
                          <c:v>FYM5</c:v>
                        </c:pt>
                        <c:pt idx="5">
                          <c:v>FYM10</c:v>
                        </c:pt>
                        <c:pt idx="6">
                          <c:v>FYM15</c:v>
                        </c:pt>
                        <c:pt idx="7">
                          <c:v>N0</c:v>
                        </c:pt>
                        <c:pt idx="8">
                          <c:v>N120</c:v>
                        </c:pt>
                      </c:lvl>
                      <c:lvl>
                        <c:pt idx="0">
                          <c:v>Mode of FYM application</c:v>
                        </c:pt>
                        <c:pt idx="3">
                          <c:v>Level of FYM (t ha-1)</c:v>
                        </c:pt>
                        <c:pt idx="7">
                          <c:v>Level of fertilizer N (kg ha-1)</c:v>
                        </c:pt>
                      </c:lvl>
                    </c:multiLvlStrCache>
                  </c:multiLvl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nal tables'!$I$187:$I$195</c15:sqref>
                        </c15:formulaRef>
                      </c:ext>
                    </c:extLst>
                    <c:numCache>
                      <c:formatCode>0.0</c:formatCode>
                      <c:ptCount val="9"/>
                      <c:pt idx="0">
                        <c:v>14.3</c:v>
                      </c:pt>
                      <c:pt idx="1">
                        <c:v>13.4</c:v>
                      </c:pt>
                      <c:pt idx="2">
                        <c:v>15.7</c:v>
                      </c:pt>
                      <c:pt idx="3">
                        <c:v>5.6</c:v>
                      </c:pt>
                      <c:pt idx="4">
                        <c:v>16</c:v>
                      </c:pt>
                      <c:pt idx="5">
                        <c:v>17.399999999999999</c:v>
                      </c:pt>
                      <c:pt idx="6">
                        <c:v>18.899999999999999</c:v>
                      </c:pt>
                      <c:pt idx="7">
                        <c:v>14</c:v>
                      </c:pt>
                      <c:pt idx="8">
                        <c:v>14.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BBC5-49D6-8ED4-7F589E652574}"/>
                  </c:ext>
                </c:extLst>
              </c15:ser>
            </c15:filteredBarSeries>
          </c:ext>
        </c:extLst>
      </c:barChart>
      <c:scatterChart>
        <c:scatterStyle val="lineMarker"/>
        <c:varyColors val="0"/>
        <c:ser>
          <c:idx val="0"/>
          <c:order val="0"/>
          <c:tx>
            <c:strRef>
              <c:f>'Final tables'!$G$186</c:f>
              <c:strCache>
                <c:ptCount val="1"/>
                <c:pt idx="0">
                  <c:v>Soil reac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x"/>
            <c:size val="7"/>
            <c:spPr>
              <a:noFill/>
              <a:ln w="15875">
                <a:solidFill>
                  <a:schemeClr val="tx1"/>
                </a:solidFill>
              </a:ln>
              <a:effectLst/>
            </c:spPr>
          </c:marker>
          <c:xVal>
            <c:multiLvlStrRef>
              <c:f>'Final tables'!$E$187:$F$195</c:f>
              <c:multiLvlStrCache>
                <c:ptCount val="9"/>
                <c:lvl>
                  <c:pt idx="0">
                    <c:v>Rabi</c:v>
                  </c:pt>
                  <c:pt idx="1">
                    <c:v>Kharif</c:v>
                  </c:pt>
                  <c:pt idx="2">
                    <c:v>Both seasons</c:v>
                  </c:pt>
                  <c:pt idx="3">
                    <c:v>FYM0</c:v>
                  </c:pt>
                  <c:pt idx="4">
                    <c:v>FYM5</c:v>
                  </c:pt>
                  <c:pt idx="5">
                    <c:v>FYM10</c:v>
                  </c:pt>
                  <c:pt idx="6">
                    <c:v>FYM15</c:v>
                  </c:pt>
                  <c:pt idx="7">
                    <c:v>N0</c:v>
                  </c:pt>
                  <c:pt idx="8">
                    <c:v>N120</c:v>
                  </c:pt>
                </c:lvl>
                <c:lvl>
                  <c:pt idx="0">
                    <c:v>Mode of FYM application</c:v>
                  </c:pt>
                  <c:pt idx="3">
                    <c:v>Level of FYM (t ha-1)</c:v>
                  </c:pt>
                  <c:pt idx="7">
                    <c:v>Level of fertilizer N (kg ha-1)</c:v>
                  </c:pt>
                </c:lvl>
              </c:multiLvlStrCache>
            </c:multiLvlStrRef>
          </c:xVal>
          <c:yVal>
            <c:numRef>
              <c:f>'Final tables'!$G$187:$G$195</c:f>
              <c:numCache>
                <c:formatCode>0.00</c:formatCode>
                <c:ptCount val="9"/>
                <c:pt idx="0">
                  <c:v>7.6774000000000004</c:v>
                </c:pt>
                <c:pt idx="1">
                  <c:v>7.6974</c:v>
                </c:pt>
                <c:pt idx="2">
                  <c:v>7.6208</c:v>
                </c:pt>
                <c:pt idx="3">
                  <c:v>7.8363999999999994</c:v>
                </c:pt>
                <c:pt idx="4">
                  <c:v>7.6890000000000001</c:v>
                </c:pt>
                <c:pt idx="5">
                  <c:v>7.6129999999999995</c:v>
                </c:pt>
                <c:pt idx="6">
                  <c:v>7.5230000000000006</c:v>
                </c:pt>
                <c:pt idx="7">
                  <c:v>7.6963999999999997</c:v>
                </c:pt>
                <c:pt idx="8">
                  <c:v>7.634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BBC5-49D6-8ED4-7F589E6525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0187183"/>
        <c:axId val="1650206383"/>
      </c:scatterChart>
      <c:catAx>
        <c:axId val="934369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raphical abstract: Long-term impacts of organic and inorganic nutrition on</a:t>
                </a:r>
                <a:r>
                  <a:rPr lang="en-US" sz="1000" b="1" i="0" u="none" strike="noStrike" baseline="0">
                    <a:effectLst/>
                  </a:rPr>
                  <a:t> health of sandy loam soil in North India</a:t>
                </a:r>
                <a:r>
                  <a:rPr lang="en-US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4369999"/>
        <c:crosses val="autoZero"/>
        <c:auto val="1"/>
        <c:lblAlgn val="ctr"/>
        <c:lblOffset val="100"/>
        <c:noMultiLvlLbl val="0"/>
      </c:catAx>
      <c:valAx>
        <c:axId val="9343699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oil propert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out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4369519"/>
        <c:crosses val="autoZero"/>
        <c:crossBetween val="between"/>
      </c:valAx>
      <c:valAx>
        <c:axId val="1650206383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oil rea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out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0187183"/>
        <c:crosses val="max"/>
        <c:crossBetween val="midCat"/>
      </c:valAx>
      <c:valAx>
        <c:axId val="1650187183"/>
        <c:scaling>
          <c:orientation val="minMax"/>
        </c:scaling>
        <c:delete val="1"/>
        <c:axPos val="b"/>
        <c:majorTickMark val="out"/>
        <c:minorTickMark val="none"/>
        <c:tickLblPos val="nextTo"/>
        <c:crossAx val="165020638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rgbClr val="7030A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rgbClr val="0000FF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accent6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accent5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accent6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rgbClr val="00B05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6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rgbClr val="FF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rgbClr val="00B0F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weekly!$M$3</c:f>
              <c:strCache>
                <c:ptCount val="1"/>
                <c:pt idx="0">
                  <c:v>Rainfall </c:v>
                </c:pt>
              </c:strCache>
            </c:strRef>
          </c:tx>
          <c:spPr>
            <a:pattFill prst="dashVert">
              <a:fgClr>
                <a:srgbClr val="0000FF"/>
              </a:fgClr>
              <a:bgClr>
                <a:schemeClr val="bg1"/>
              </a:bgClr>
            </a:pattFill>
            <a:ln>
              <a:solidFill>
                <a:srgbClr val="0000FF"/>
              </a:solidFill>
            </a:ln>
            <a:effectLst/>
          </c:spPr>
          <c:invertIfNegative val="0"/>
          <c:cat>
            <c:strRef>
              <c:f>weekly!$B$4:$B$34</c:f>
              <c:strCache>
                <c:ptCount val="31"/>
                <c:pt idx="0">
                  <c:v> 2017 (40)</c:v>
                </c:pt>
                <c:pt idx="1">
                  <c:v> 2017 (41)</c:v>
                </c:pt>
                <c:pt idx="2">
                  <c:v> 2017 (42)</c:v>
                </c:pt>
                <c:pt idx="3">
                  <c:v> 2017 (43)</c:v>
                </c:pt>
                <c:pt idx="4">
                  <c:v> 2017 (44)</c:v>
                </c:pt>
                <c:pt idx="5">
                  <c:v> 2017 (45)</c:v>
                </c:pt>
                <c:pt idx="6">
                  <c:v> 2017 (46)</c:v>
                </c:pt>
                <c:pt idx="7">
                  <c:v> 2017 (47)</c:v>
                </c:pt>
                <c:pt idx="8">
                  <c:v> 2017 (48)</c:v>
                </c:pt>
                <c:pt idx="9">
                  <c:v> 2017 (49)</c:v>
                </c:pt>
                <c:pt idx="10">
                  <c:v> 2017 (50)</c:v>
                </c:pt>
                <c:pt idx="11">
                  <c:v> 2017 (51)</c:v>
                </c:pt>
                <c:pt idx="12">
                  <c:v> 2017 (52)</c:v>
                </c:pt>
                <c:pt idx="13">
                  <c:v>2018 (1)</c:v>
                </c:pt>
                <c:pt idx="14">
                  <c:v>2018 (2)</c:v>
                </c:pt>
                <c:pt idx="15">
                  <c:v>2018 (3)</c:v>
                </c:pt>
                <c:pt idx="16">
                  <c:v>2018 (4)</c:v>
                </c:pt>
                <c:pt idx="17">
                  <c:v>2018 (5)</c:v>
                </c:pt>
                <c:pt idx="18">
                  <c:v>2018 (6)</c:v>
                </c:pt>
                <c:pt idx="19">
                  <c:v>2018 (7)</c:v>
                </c:pt>
                <c:pt idx="20">
                  <c:v>2018 (8)</c:v>
                </c:pt>
                <c:pt idx="21">
                  <c:v>2018 (9)</c:v>
                </c:pt>
                <c:pt idx="22">
                  <c:v>2018 (10)</c:v>
                </c:pt>
                <c:pt idx="23">
                  <c:v>2018 (11)</c:v>
                </c:pt>
                <c:pt idx="24">
                  <c:v>2018 (12)</c:v>
                </c:pt>
                <c:pt idx="25">
                  <c:v>2018 (13)</c:v>
                </c:pt>
                <c:pt idx="26">
                  <c:v>2018 (14)</c:v>
                </c:pt>
                <c:pt idx="27">
                  <c:v>2018 (15)</c:v>
                </c:pt>
                <c:pt idx="28">
                  <c:v>2018 (16)</c:v>
                </c:pt>
                <c:pt idx="29">
                  <c:v>2018 (17)</c:v>
                </c:pt>
                <c:pt idx="30">
                  <c:v>2018 (18)</c:v>
                </c:pt>
              </c:strCache>
            </c:strRef>
          </c:cat>
          <c:val>
            <c:numRef>
              <c:f>weekly!$M$4:$M$34</c:f>
              <c:numCache>
                <c:formatCode>General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3.8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0.9</c:v>
                </c:pt>
                <c:pt idx="17">
                  <c:v>0</c:v>
                </c:pt>
                <c:pt idx="18">
                  <c:v>0</c:v>
                </c:pt>
                <c:pt idx="19">
                  <c:v>1.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14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B5-4633-9619-1142F600C3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245518895"/>
        <c:axId val="1242239023"/>
      </c:barChart>
      <c:scatterChart>
        <c:scatterStyle val="lineMarker"/>
        <c:varyColors val="0"/>
        <c:ser>
          <c:idx val="0"/>
          <c:order val="0"/>
          <c:tx>
            <c:strRef>
              <c:f>weekly!$C$3</c:f>
              <c:strCache>
                <c:ptCount val="1"/>
                <c:pt idx="0">
                  <c:v>Temp. max 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6"/>
            <c:spPr>
              <a:noFill/>
              <a:ln w="15875">
                <a:solidFill>
                  <a:schemeClr val="tx1"/>
                </a:solidFill>
              </a:ln>
              <a:effectLst/>
            </c:spPr>
          </c:marker>
          <c:xVal>
            <c:strRef>
              <c:f>weekly!$B$4:$B$34</c:f>
              <c:strCache>
                <c:ptCount val="31"/>
                <c:pt idx="0">
                  <c:v> 2017 (40)</c:v>
                </c:pt>
                <c:pt idx="1">
                  <c:v> 2017 (41)</c:v>
                </c:pt>
                <c:pt idx="2">
                  <c:v> 2017 (42)</c:v>
                </c:pt>
                <c:pt idx="3">
                  <c:v> 2017 (43)</c:v>
                </c:pt>
                <c:pt idx="4">
                  <c:v> 2017 (44)</c:v>
                </c:pt>
                <c:pt idx="5">
                  <c:v> 2017 (45)</c:v>
                </c:pt>
                <c:pt idx="6">
                  <c:v> 2017 (46)</c:v>
                </c:pt>
                <c:pt idx="7">
                  <c:v> 2017 (47)</c:v>
                </c:pt>
                <c:pt idx="8">
                  <c:v> 2017 (48)</c:v>
                </c:pt>
                <c:pt idx="9">
                  <c:v> 2017 (49)</c:v>
                </c:pt>
                <c:pt idx="10">
                  <c:v> 2017 (50)</c:v>
                </c:pt>
                <c:pt idx="11">
                  <c:v> 2017 (51)</c:v>
                </c:pt>
                <c:pt idx="12">
                  <c:v> 2017 (52)</c:v>
                </c:pt>
                <c:pt idx="13">
                  <c:v>2018 (1)</c:v>
                </c:pt>
                <c:pt idx="14">
                  <c:v>2018 (2)</c:v>
                </c:pt>
                <c:pt idx="15">
                  <c:v>2018 (3)</c:v>
                </c:pt>
                <c:pt idx="16">
                  <c:v>2018 (4)</c:v>
                </c:pt>
                <c:pt idx="17">
                  <c:v>2018 (5)</c:v>
                </c:pt>
                <c:pt idx="18">
                  <c:v>2018 (6)</c:v>
                </c:pt>
                <c:pt idx="19">
                  <c:v>2018 (7)</c:v>
                </c:pt>
                <c:pt idx="20">
                  <c:v>2018 (8)</c:v>
                </c:pt>
                <c:pt idx="21">
                  <c:v>2018 (9)</c:v>
                </c:pt>
                <c:pt idx="22">
                  <c:v>2018 (10)</c:v>
                </c:pt>
                <c:pt idx="23">
                  <c:v>2018 (11)</c:v>
                </c:pt>
                <c:pt idx="24">
                  <c:v>2018 (12)</c:v>
                </c:pt>
                <c:pt idx="25">
                  <c:v>2018 (13)</c:v>
                </c:pt>
                <c:pt idx="26">
                  <c:v>2018 (14)</c:v>
                </c:pt>
                <c:pt idx="27">
                  <c:v>2018 (15)</c:v>
                </c:pt>
                <c:pt idx="28">
                  <c:v>2018 (16)</c:v>
                </c:pt>
                <c:pt idx="29">
                  <c:v>2018 (17)</c:v>
                </c:pt>
                <c:pt idx="30">
                  <c:v>2018 (18)</c:v>
                </c:pt>
              </c:strCache>
            </c:strRef>
          </c:xVal>
          <c:yVal>
            <c:numRef>
              <c:f>weekly!$C$4:$C$34</c:f>
              <c:numCache>
                <c:formatCode>0.0</c:formatCode>
                <c:ptCount val="31"/>
                <c:pt idx="0">
                  <c:v>36.799999999999997</c:v>
                </c:pt>
                <c:pt idx="1">
                  <c:v>35.299999999999997</c:v>
                </c:pt>
                <c:pt idx="2">
                  <c:v>35.700000000000003</c:v>
                </c:pt>
                <c:pt idx="3">
                  <c:v>33.799999999999997</c:v>
                </c:pt>
                <c:pt idx="4">
                  <c:v>31</c:v>
                </c:pt>
                <c:pt idx="5">
                  <c:v>29.8</c:v>
                </c:pt>
                <c:pt idx="6">
                  <c:v>25</c:v>
                </c:pt>
                <c:pt idx="7">
                  <c:v>24.7</c:v>
                </c:pt>
                <c:pt idx="8">
                  <c:v>26.9</c:v>
                </c:pt>
                <c:pt idx="9">
                  <c:v>23.1</c:v>
                </c:pt>
                <c:pt idx="10">
                  <c:v>19.399999999999999</c:v>
                </c:pt>
                <c:pt idx="11">
                  <c:v>22.4</c:v>
                </c:pt>
                <c:pt idx="12">
                  <c:v>23.4</c:v>
                </c:pt>
                <c:pt idx="13">
                  <c:v>17.5</c:v>
                </c:pt>
                <c:pt idx="14">
                  <c:v>21.9</c:v>
                </c:pt>
                <c:pt idx="15">
                  <c:v>22.9</c:v>
                </c:pt>
                <c:pt idx="16">
                  <c:v>18.2</c:v>
                </c:pt>
                <c:pt idx="17">
                  <c:v>22.9</c:v>
                </c:pt>
                <c:pt idx="18">
                  <c:v>22</c:v>
                </c:pt>
                <c:pt idx="19">
                  <c:v>22.8</c:v>
                </c:pt>
                <c:pt idx="20">
                  <c:v>27.9</c:v>
                </c:pt>
                <c:pt idx="21">
                  <c:v>28.1</c:v>
                </c:pt>
                <c:pt idx="22">
                  <c:v>28.9</c:v>
                </c:pt>
                <c:pt idx="23">
                  <c:v>31.8</c:v>
                </c:pt>
                <c:pt idx="24">
                  <c:v>29.8</c:v>
                </c:pt>
                <c:pt idx="25">
                  <c:v>34.700000000000003</c:v>
                </c:pt>
                <c:pt idx="26">
                  <c:v>35.700000000000003</c:v>
                </c:pt>
                <c:pt idx="27">
                  <c:v>33.700000000000003</c:v>
                </c:pt>
                <c:pt idx="28">
                  <c:v>37.6</c:v>
                </c:pt>
                <c:pt idx="29">
                  <c:v>39.299999999999997</c:v>
                </c:pt>
                <c:pt idx="30">
                  <c:v>39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9B5-4633-9619-1142F600C313}"/>
            </c:ext>
          </c:extLst>
        </c:ser>
        <c:ser>
          <c:idx val="1"/>
          <c:order val="1"/>
          <c:tx>
            <c:strRef>
              <c:f>weekly!$D$3</c:f>
              <c:strCache>
                <c:ptCount val="1"/>
                <c:pt idx="0">
                  <c:v>Temp. min </c:v>
                </c:pt>
              </c:strCache>
            </c:strRef>
          </c:tx>
          <c:spPr>
            <a:ln w="15875" cap="rnd">
              <a:solidFill>
                <a:srgbClr val="FF0000"/>
              </a:solidFill>
              <a:round/>
            </a:ln>
            <a:effectLst/>
          </c:spPr>
          <c:marker>
            <c:symbol val="x"/>
            <c:size val="7"/>
            <c:spPr>
              <a:noFill/>
              <a:ln w="15875">
                <a:solidFill>
                  <a:srgbClr val="FF0000"/>
                </a:solidFill>
              </a:ln>
              <a:effectLst/>
            </c:spPr>
          </c:marker>
          <c:xVal>
            <c:strRef>
              <c:f>weekly!$B$4:$B$34</c:f>
              <c:strCache>
                <c:ptCount val="31"/>
                <c:pt idx="0">
                  <c:v> 2017 (40)</c:v>
                </c:pt>
                <c:pt idx="1">
                  <c:v> 2017 (41)</c:v>
                </c:pt>
                <c:pt idx="2">
                  <c:v> 2017 (42)</c:v>
                </c:pt>
                <c:pt idx="3">
                  <c:v> 2017 (43)</c:v>
                </c:pt>
                <c:pt idx="4">
                  <c:v> 2017 (44)</c:v>
                </c:pt>
                <c:pt idx="5">
                  <c:v> 2017 (45)</c:v>
                </c:pt>
                <c:pt idx="6">
                  <c:v> 2017 (46)</c:v>
                </c:pt>
                <c:pt idx="7">
                  <c:v> 2017 (47)</c:v>
                </c:pt>
                <c:pt idx="8">
                  <c:v> 2017 (48)</c:v>
                </c:pt>
                <c:pt idx="9">
                  <c:v> 2017 (49)</c:v>
                </c:pt>
                <c:pt idx="10">
                  <c:v> 2017 (50)</c:v>
                </c:pt>
                <c:pt idx="11">
                  <c:v> 2017 (51)</c:v>
                </c:pt>
                <c:pt idx="12">
                  <c:v> 2017 (52)</c:v>
                </c:pt>
                <c:pt idx="13">
                  <c:v>2018 (1)</c:v>
                </c:pt>
                <c:pt idx="14">
                  <c:v>2018 (2)</c:v>
                </c:pt>
                <c:pt idx="15">
                  <c:v>2018 (3)</c:v>
                </c:pt>
                <c:pt idx="16">
                  <c:v>2018 (4)</c:v>
                </c:pt>
                <c:pt idx="17">
                  <c:v>2018 (5)</c:v>
                </c:pt>
                <c:pt idx="18">
                  <c:v>2018 (6)</c:v>
                </c:pt>
                <c:pt idx="19">
                  <c:v>2018 (7)</c:v>
                </c:pt>
                <c:pt idx="20">
                  <c:v>2018 (8)</c:v>
                </c:pt>
                <c:pt idx="21">
                  <c:v>2018 (9)</c:v>
                </c:pt>
                <c:pt idx="22">
                  <c:v>2018 (10)</c:v>
                </c:pt>
                <c:pt idx="23">
                  <c:v>2018 (11)</c:v>
                </c:pt>
                <c:pt idx="24">
                  <c:v>2018 (12)</c:v>
                </c:pt>
                <c:pt idx="25">
                  <c:v>2018 (13)</c:v>
                </c:pt>
                <c:pt idx="26">
                  <c:v>2018 (14)</c:v>
                </c:pt>
                <c:pt idx="27">
                  <c:v>2018 (15)</c:v>
                </c:pt>
                <c:pt idx="28">
                  <c:v>2018 (16)</c:v>
                </c:pt>
                <c:pt idx="29">
                  <c:v>2018 (17)</c:v>
                </c:pt>
                <c:pt idx="30">
                  <c:v>2018 (18)</c:v>
                </c:pt>
              </c:strCache>
            </c:strRef>
          </c:xVal>
          <c:yVal>
            <c:numRef>
              <c:f>weekly!$D$4:$D$34</c:f>
              <c:numCache>
                <c:formatCode>0.0</c:formatCode>
                <c:ptCount val="31"/>
                <c:pt idx="0">
                  <c:v>19</c:v>
                </c:pt>
                <c:pt idx="1">
                  <c:v>18.8</c:v>
                </c:pt>
                <c:pt idx="2">
                  <c:v>16.2</c:v>
                </c:pt>
                <c:pt idx="3">
                  <c:v>15.5</c:v>
                </c:pt>
                <c:pt idx="4">
                  <c:v>15.3</c:v>
                </c:pt>
                <c:pt idx="5">
                  <c:v>12.7</c:v>
                </c:pt>
                <c:pt idx="6">
                  <c:v>13.7</c:v>
                </c:pt>
                <c:pt idx="7">
                  <c:v>6.4</c:v>
                </c:pt>
                <c:pt idx="8">
                  <c:v>6.7</c:v>
                </c:pt>
                <c:pt idx="9">
                  <c:v>6.8</c:v>
                </c:pt>
                <c:pt idx="10">
                  <c:v>7.4</c:v>
                </c:pt>
                <c:pt idx="11">
                  <c:v>6</c:v>
                </c:pt>
                <c:pt idx="12">
                  <c:v>4.5</c:v>
                </c:pt>
                <c:pt idx="13">
                  <c:v>4</c:v>
                </c:pt>
                <c:pt idx="14">
                  <c:v>2.6</c:v>
                </c:pt>
                <c:pt idx="15">
                  <c:v>5</c:v>
                </c:pt>
                <c:pt idx="16">
                  <c:v>7.2</c:v>
                </c:pt>
                <c:pt idx="17">
                  <c:v>5.7</c:v>
                </c:pt>
                <c:pt idx="18">
                  <c:v>4.7</c:v>
                </c:pt>
                <c:pt idx="19">
                  <c:v>8.1</c:v>
                </c:pt>
                <c:pt idx="20">
                  <c:v>10.6</c:v>
                </c:pt>
                <c:pt idx="21">
                  <c:v>12.1</c:v>
                </c:pt>
                <c:pt idx="22">
                  <c:v>10.5</c:v>
                </c:pt>
                <c:pt idx="23">
                  <c:v>12.7</c:v>
                </c:pt>
                <c:pt idx="24">
                  <c:v>12.5</c:v>
                </c:pt>
                <c:pt idx="25">
                  <c:v>13.8</c:v>
                </c:pt>
                <c:pt idx="26">
                  <c:v>19.8</c:v>
                </c:pt>
                <c:pt idx="27">
                  <c:v>18</c:v>
                </c:pt>
                <c:pt idx="28">
                  <c:v>19.399999999999999</c:v>
                </c:pt>
                <c:pt idx="29">
                  <c:v>20.6</c:v>
                </c:pt>
                <c:pt idx="30">
                  <c:v>25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9B5-4633-9619-1142F600C313}"/>
            </c:ext>
          </c:extLst>
        </c:ser>
        <c:ser>
          <c:idx val="2"/>
          <c:order val="2"/>
          <c:tx>
            <c:strRef>
              <c:f>weekly!$L$3</c:f>
              <c:strCache>
                <c:ptCount val="1"/>
                <c:pt idx="0">
                  <c:v>PAN Evaporation </c:v>
                </c:pt>
              </c:strCache>
            </c:strRef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rgbClr val="00B050"/>
              </a:solidFill>
              <a:ln w="15875">
                <a:solidFill>
                  <a:srgbClr val="00B050"/>
                </a:solidFill>
              </a:ln>
              <a:effectLst/>
            </c:spPr>
          </c:marker>
          <c:xVal>
            <c:strRef>
              <c:f>weekly!$B$4:$B$34</c:f>
              <c:strCache>
                <c:ptCount val="31"/>
                <c:pt idx="0">
                  <c:v> 2017 (40)</c:v>
                </c:pt>
                <c:pt idx="1">
                  <c:v> 2017 (41)</c:v>
                </c:pt>
                <c:pt idx="2">
                  <c:v> 2017 (42)</c:v>
                </c:pt>
                <c:pt idx="3">
                  <c:v> 2017 (43)</c:v>
                </c:pt>
                <c:pt idx="4">
                  <c:v> 2017 (44)</c:v>
                </c:pt>
                <c:pt idx="5">
                  <c:v> 2017 (45)</c:v>
                </c:pt>
                <c:pt idx="6">
                  <c:v> 2017 (46)</c:v>
                </c:pt>
                <c:pt idx="7">
                  <c:v> 2017 (47)</c:v>
                </c:pt>
                <c:pt idx="8">
                  <c:v> 2017 (48)</c:v>
                </c:pt>
                <c:pt idx="9">
                  <c:v> 2017 (49)</c:v>
                </c:pt>
                <c:pt idx="10">
                  <c:v> 2017 (50)</c:v>
                </c:pt>
                <c:pt idx="11">
                  <c:v> 2017 (51)</c:v>
                </c:pt>
                <c:pt idx="12">
                  <c:v> 2017 (52)</c:v>
                </c:pt>
                <c:pt idx="13">
                  <c:v>2018 (1)</c:v>
                </c:pt>
                <c:pt idx="14">
                  <c:v>2018 (2)</c:v>
                </c:pt>
                <c:pt idx="15">
                  <c:v>2018 (3)</c:v>
                </c:pt>
                <c:pt idx="16">
                  <c:v>2018 (4)</c:v>
                </c:pt>
                <c:pt idx="17">
                  <c:v>2018 (5)</c:v>
                </c:pt>
                <c:pt idx="18">
                  <c:v>2018 (6)</c:v>
                </c:pt>
                <c:pt idx="19">
                  <c:v>2018 (7)</c:v>
                </c:pt>
                <c:pt idx="20">
                  <c:v>2018 (8)</c:v>
                </c:pt>
                <c:pt idx="21">
                  <c:v>2018 (9)</c:v>
                </c:pt>
                <c:pt idx="22">
                  <c:v>2018 (10)</c:v>
                </c:pt>
                <c:pt idx="23">
                  <c:v>2018 (11)</c:v>
                </c:pt>
                <c:pt idx="24">
                  <c:v>2018 (12)</c:v>
                </c:pt>
                <c:pt idx="25">
                  <c:v>2018 (13)</c:v>
                </c:pt>
                <c:pt idx="26">
                  <c:v>2018 (14)</c:v>
                </c:pt>
                <c:pt idx="27">
                  <c:v>2018 (15)</c:v>
                </c:pt>
                <c:pt idx="28">
                  <c:v>2018 (16)</c:v>
                </c:pt>
                <c:pt idx="29">
                  <c:v>2018 (17)</c:v>
                </c:pt>
                <c:pt idx="30">
                  <c:v>2018 (18)</c:v>
                </c:pt>
              </c:strCache>
            </c:strRef>
          </c:xVal>
          <c:yVal>
            <c:numRef>
              <c:f>weekly!$L$4:$L$34</c:f>
              <c:numCache>
                <c:formatCode>0.0</c:formatCode>
                <c:ptCount val="31"/>
                <c:pt idx="0">
                  <c:v>5.0999999999999996</c:v>
                </c:pt>
                <c:pt idx="1">
                  <c:v>3.6</c:v>
                </c:pt>
                <c:pt idx="2">
                  <c:v>3.1</c:v>
                </c:pt>
                <c:pt idx="3">
                  <c:v>3.1</c:v>
                </c:pt>
                <c:pt idx="4">
                  <c:v>2</c:v>
                </c:pt>
                <c:pt idx="5">
                  <c:v>1.8</c:v>
                </c:pt>
                <c:pt idx="6">
                  <c:v>3.9</c:v>
                </c:pt>
                <c:pt idx="7">
                  <c:v>3.6</c:v>
                </c:pt>
                <c:pt idx="8">
                  <c:v>2.4</c:v>
                </c:pt>
                <c:pt idx="9">
                  <c:v>1.6</c:v>
                </c:pt>
                <c:pt idx="10">
                  <c:v>1</c:v>
                </c:pt>
                <c:pt idx="11">
                  <c:v>1.5</c:v>
                </c:pt>
                <c:pt idx="12">
                  <c:v>1.1000000000000001</c:v>
                </c:pt>
                <c:pt idx="13">
                  <c:v>0.7</c:v>
                </c:pt>
                <c:pt idx="14">
                  <c:v>1.4</c:v>
                </c:pt>
                <c:pt idx="15">
                  <c:v>1.4</c:v>
                </c:pt>
                <c:pt idx="16">
                  <c:v>1.5</c:v>
                </c:pt>
                <c:pt idx="17">
                  <c:v>1.4</c:v>
                </c:pt>
                <c:pt idx="18">
                  <c:v>1.8</c:v>
                </c:pt>
                <c:pt idx="19">
                  <c:v>2</c:v>
                </c:pt>
                <c:pt idx="20">
                  <c:v>2.1</c:v>
                </c:pt>
                <c:pt idx="21">
                  <c:v>2.7</c:v>
                </c:pt>
                <c:pt idx="22">
                  <c:v>3</c:v>
                </c:pt>
                <c:pt idx="23">
                  <c:v>3.8</c:v>
                </c:pt>
                <c:pt idx="24">
                  <c:v>3.5</c:v>
                </c:pt>
                <c:pt idx="25">
                  <c:v>5.2</c:v>
                </c:pt>
                <c:pt idx="26">
                  <c:v>5.6</c:v>
                </c:pt>
                <c:pt idx="27">
                  <c:v>5.4</c:v>
                </c:pt>
                <c:pt idx="28">
                  <c:v>7.7</c:v>
                </c:pt>
                <c:pt idx="29">
                  <c:v>6.9</c:v>
                </c:pt>
                <c:pt idx="30">
                  <c:v>9.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9B5-4633-9619-1142F600C3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6838015"/>
        <c:axId val="1176848431"/>
      </c:scatterChart>
      <c:catAx>
        <c:axId val="12455188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Year (week numbe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2239023"/>
        <c:crosses val="autoZero"/>
        <c:auto val="1"/>
        <c:lblAlgn val="ctr"/>
        <c:lblOffset val="100"/>
        <c:noMultiLvlLbl val="0"/>
      </c:catAx>
      <c:valAx>
        <c:axId val="12422390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Rainfall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(mm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5518895"/>
        <c:crosses val="autoZero"/>
        <c:crossBetween val="between"/>
      </c:valAx>
      <c:valAx>
        <c:axId val="1176848431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emperature (</a:t>
                </a:r>
                <a:r>
                  <a:rPr lang="en-US" b="1" baseline="30000">
                    <a:solidFill>
                      <a:sysClr val="windowText" lastClr="000000"/>
                    </a:solidFill>
                  </a:rPr>
                  <a:t>o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C) and Evapor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6838015"/>
        <c:crosses val="max"/>
        <c:crossBetween val="midCat"/>
      </c:valAx>
      <c:valAx>
        <c:axId val="1176838015"/>
        <c:scaling>
          <c:orientation val="minMax"/>
        </c:scaling>
        <c:delete val="1"/>
        <c:axPos val="t"/>
        <c:majorTickMark val="out"/>
        <c:minorTickMark val="none"/>
        <c:tickLblPos val="nextTo"/>
        <c:crossAx val="1176848431"/>
        <c:crosses val="max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rgbClr val="0000FF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rgbClr val="FF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rgbClr val="00B05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Regression!$M$1</c:f>
              <c:strCache>
                <c:ptCount val="1"/>
                <c:pt idx="0">
                  <c:v>Av N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rgbClr val="7030A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9.2698930926317143E-3"/>
                  <c:y val="-0.1002533537474482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Regression!$K$2:$K$25</c:f>
              <c:numCache>
                <c:formatCode>0.0</c:formatCode>
                <c:ptCount val="24"/>
                <c:pt idx="0">
                  <c:v>17.855799999999999</c:v>
                </c:pt>
                <c:pt idx="1">
                  <c:v>21.348030000000001</c:v>
                </c:pt>
                <c:pt idx="2">
                  <c:v>33.44</c:v>
                </c:pt>
                <c:pt idx="3">
                  <c:v>39.191760000000002</c:v>
                </c:pt>
                <c:pt idx="4">
                  <c:v>36.105130000000003</c:v>
                </c:pt>
                <c:pt idx="5">
                  <c:v>45.71996</c:v>
                </c:pt>
                <c:pt idx="6">
                  <c:v>42.855870000000003</c:v>
                </c:pt>
                <c:pt idx="7">
                  <c:v>49.889870000000002</c:v>
                </c:pt>
                <c:pt idx="8">
                  <c:v>17.855799999999999</c:v>
                </c:pt>
                <c:pt idx="9">
                  <c:v>21.347999999999999</c:v>
                </c:pt>
                <c:pt idx="10">
                  <c:v>32.118000000000002</c:v>
                </c:pt>
                <c:pt idx="11">
                  <c:v>37.805999999999997</c:v>
                </c:pt>
                <c:pt idx="12">
                  <c:v>35.187930000000001</c:v>
                </c:pt>
                <c:pt idx="13">
                  <c:v>43.304000000000002</c:v>
                </c:pt>
                <c:pt idx="14">
                  <c:v>40.928069999999998</c:v>
                </c:pt>
                <c:pt idx="15">
                  <c:v>47.932929999999999</c:v>
                </c:pt>
                <c:pt idx="16">
                  <c:v>17.855799999999999</c:v>
                </c:pt>
                <c:pt idx="17">
                  <c:v>21.347930000000002</c:v>
                </c:pt>
                <c:pt idx="18">
                  <c:v>37.872</c:v>
                </c:pt>
                <c:pt idx="19">
                  <c:v>44.83</c:v>
                </c:pt>
                <c:pt idx="20">
                  <c:v>40.671669999999999</c:v>
                </c:pt>
                <c:pt idx="21">
                  <c:v>53.9358</c:v>
                </c:pt>
                <c:pt idx="22">
                  <c:v>49.408000000000001</c:v>
                </c:pt>
                <c:pt idx="23">
                  <c:v>60.497869999999999</c:v>
                </c:pt>
              </c:numCache>
            </c:numRef>
          </c:xVal>
          <c:yVal>
            <c:numRef>
              <c:f>Regression!$M$2:$M$25</c:f>
              <c:numCache>
                <c:formatCode>General</c:formatCode>
                <c:ptCount val="24"/>
                <c:pt idx="0">
                  <c:v>160.69999999999999</c:v>
                </c:pt>
                <c:pt idx="1">
                  <c:v>197.00949</c:v>
                </c:pt>
                <c:pt idx="2">
                  <c:v>235.20593</c:v>
                </c:pt>
                <c:pt idx="3">
                  <c:v>258.51580000000001</c:v>
                </c:pt>
                <c:pt idx="4">
                  <c:v>244.154</c:v>
                </c:pt>
                <c:pt idx="5">
                  <c:v>266.06599999999997</c:v>
                </c:pt>
                <c:pt idx="6">
                  <c:v>256.28413</c:v>
                </c:pt>
                <c:pt idx="7">
                  <c:v>273.10012999999998</c:v>
                </c:pt>
                <c:pt idx="8">
                  <c:v>160.69999999999999</c:v>
                </c:pt>
                <c:pt idx="9">
                  <c:v>197.00946999999999</c:v>
                </c:pt>
                <c:pt idx="10">
                  <c:v>233.57026999999999</c:v>
                </c:pt>
                <c:pt idx="11">
                  <c:v>252.20599999999999</c:v>
                </c:pt>
                <c:pt idx="12">
                  <c:v>244.26392999999999</c:v>
                </c:pt>
                <c:pt idx="13">
                  <c:v>261.19400000000002</c:v>
                </c:pt>
                <c:pt idx="14">
                  <c:v>252.86993000000001</c:v>
                </c:pt>
                <c:pt idx="15">
                  <c:v>270.29419999999999</c:v>
                </c:pt>
                <c:pt idx="16">
                  <c:v>160.69999999999999</c:v>
                </c:pt>
                <c:pt idx="17">
                  <c:v>197.00946999999999</c:v>
                </c:pt>
                <c:pt idx="18">
                  <c:v>257.53993000000003</c:v>
                </c:pt>
                <c:pt idx="19">
                  <c:v>278.30799999999999</c:v>
                </c:pt>
                <c:pt idx="20">
                  <c:v>268.76607000000001</c:v>
                </c:pt>
                <c:pt idx="21">
                  <c:v>284.80407000000002</c:v>
                </c:pt>
                <c:pt idx="22">
                  <c:v>273.50013000000001</c:v>
                </c:pt>
                <c:pt idx="23">
                  <c:v>288.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482-4552-9CEA-38ECA637F6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24831"/>
        <c:axId val="152249823"/>
      </c:scatterChart>
      <c:valAx>
        <c:axId val="470248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Urease (</a:t>
                </a:r>
                <a:r>
                  <a:rPr lang="en-US" sz="1000" b="1" i="0" u="none" strike="noStrike" baseline="0">
                    <a:solidFill>
                      <a:sysClr val="windowText" lastClr="000000"/>
                    </a:solidFill>
                    <a:effectLst/>
                  </a:rPr>
                  <a:t>µg NH</a:t>
                </a:r>
                <a:r>
                  <a:rPr lang="en-US" sz="1000" b="1" i="0" u="none" strike="noStrike" baseline="-25000">
                    <a:solidFill>
                      <a:sysClr val="windowText" lastClr="000000"/>
                    </a:solidFill>
                    <a:effectLst/>
                  </a:rPr>
                  <a:t>4</a:t>
                </a:r>
                <a:r>
                  <a:rPr lang="en-US" sz="1000" b="1" i="0" u="none" strike="noStrike" baseline="30000">
                    <a:solidFill>
                      <a:sysClr val="windowText" lastClr="000000"/>
                    </a:solidFill>
                    <a:effectLst/>
                  </a:rPr>
                  <a:t>+</a:t>
                </a:r>
                <a:r>
                  <a:rPr lang="en-US" sz="1000" b="1" i="0" u="none" strike="noStrike" baseline="0">
                    <a:solidFill>
                      <a:sysClr val="windowText" lastClr="000000"/>
                    </a:solidFill>
                    <a:effectLst/>
                  </a:rPr>
                  <a:t>-N g</a:t>
                </a:r>
                <a:r>
                  <a:rPr lang="en-US" sz="1000" b="1" i="0" u="none" strike="noStrike" baseline="30000">
                    <a:solidFill>
                      <a:sysClr val="windowText" lastClr="000000"/>
                    </a:solidFill>
                    <a:effectLst/>
                  </a:rPr>
                  <a:t>-1 </a:t>
                </a:r>
                <a:r>
                  <a:rPr lang="en-US" sz="1000" b="1" i="0" u="none" strike="noStrike" baseline="0">
                    <a:solidFill>
                      <a:sysClr val="windowText" lastClr="000000"/>
                    </a:solidFill>
                    <a:effectLst/>
                  </a:rPr>
                  <a:t>h</a:t>
                </a:r>
                <a:r>
                  <a:rPr lang="en-US" sz="1000" b="1" i="0" u="none" strike="noStrike" baseline="30000">
                    <a:solidFill>
                      <a:sysClr val="windowText" lastClr="000000"/>
                    </a:solidFill>
                    <a:effectLst/>
                  </a:rPr>
                  <a:t>-1 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249823"/>
        <c:crosses val="autoZero"/>
        <c:crossBetween val="midCat"/>
      </c:valAx>
      <c:valAx>
        <c:axId val="1522498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vailable N (</a:t>
                </a:r>
                <a:r>
                  <a:rPr lang="en-US" sz="1000" b="1" i="0" u="none" strike="noStrike" baseline="0">
                    <a:solidFill>
                      <a:sysClr val="windowText" lastClr="000000"/>
                    </a:solidFill>
                    <a:effectLst/>
                  </a:rPr>
                  <a:t>kg ha</a:t>
                </a:r>
                <a:r>
                  <a:rPr lang="en-US" sz="1000" b="1" i="0" u="none" strike="noStrike" baseline="30000">
                    <a:solidFill>
                      <a:sysClr val="windowText" lastClr="000000"/>
                    </a:solidFill>
                    <a:effectLst/>
                  </a:rPr>
                  <a:t>-1</a:t>
                </a:r>
                <a:r>
                  <a:rPr lang="en-US" sz="1000" b="1" i="1" u="none" strike="noStrike" baseline="0">
                    <a:solidFill>
                      <a:sysClr val="windowText" lastClr="000000"/>
                    </a:solidFill>
                    <a:effectLst/>
                  </a:rPr>
                  <a:t> 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02483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Regression!$N$1</c:f>
              <c:strCache>
                <c:ptCount val="1"/>
                <c:pt idx="0">
                  <c:v>Av 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5515422699594283"/>
                  <c:y val="-1.866652085156022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Regression!$L$2:$L$25</c:f>
              <c:numCache>
                <c:formatCode>0.0</c:formatCode>
                <c:ptCount val="24"/>
                <c:pt idx="0">
                  <c:v>339.49367000000001</c:v>
                </c:pt>
                <c:pt idx="1">
                  <c:v>369.07893000000001</c:v>
                </c:pt>
                <c:pt idx="2">
                  <c:v>569.298</c:v>
                </c:pt>
                <c:pt idx="3">
                  <c:v>589.73973000000001</c:v>
                </c:pt>
                <c:pt idx="4">
                  <c:v>609.48199999999997</c:v>
                </c:pt>
                <c:pt idx="5">
                  <c:v>630.78386999999998</c:v>
                </c:pt>
                <c:pt idx="6">
                  <c:v>655.24212999999997</c:v>
                </c:pt>
                <c:pt idx="7">
                  <c:v>681.84180000000003</c:v>
                </c:pt>
                <c:pt idx="8">
                  <c:v>339.49364000000003</c:v>
                </c:pt>
                <c:pt idx="9">
                  <c:v>369.07893000000001</c:v>
                </c:pt>
                <c:pt idx="10">
                  <c:v>523.32992999999999</c:v>
                </c:pt>
                <c:pt idx="11">
                  <c:v>542.88192000000004</c:v>
                </c:pt>
                <c:pt idx="12">
                  <c:v>577.58219999999994</c:v>
                </c:pt>
                <c:pt idx="13">
                  <c:v>603.95807000000002</c:v>
                </c:pt>
                <c:pt idx="14">
                  <c:v>632.32780000000002</c:v>
                </c:pt>
                <c:pt idx="15">
                  <c:v>657.54</c:v>
                </c:pt>
                <c:pt idx="16">
                  <c:v>339.49367000000001</c:v>
                </c:pt>
                <c:pt idx="17">
                  <c:v>369.07893000000001</c:v>
                </c:pt>
                <c:pt idx="18">
                  <c:v>614.75406999999996</c:v>
                </c:pt>
                <c:pt idx="19">
                  <c:v>633.89572999999996</c:v>
                </c:pt>
                <c:pt idx="20">
                  <c:v>658.21786999999995</c:v>
                </c:pt>
                <c:pt idx="21">
                  <c:v>684.37800000000004</c:v>
                </c:pt>
                <c:pt idx="22">
                  <c:v>703.42007000000001</c:v>
                </c:pt>
                <c:pt idx="23">
                  <c:v>730.18993</c:v>
                </c:pt>
              </c:numCache>
            </c:numRef>
          </c:xVal>
          <c:yVal>
            <c:numRef>
              <c:f>Regression!$N$2:$N$25</c:f>
              <c:numCache>
                <c:formatCode>General</c:formatCode>
                <c:ptCount val="24"/>
                <c:pt idx="0">
                  <c:v>24.71593</c:v>
                </c:pt>
                <c:pt idx="1">
                  <c:v>30.815799999999999</c:v>
                </c:pt>
                <c:pt idx="2">
                  <c:v>67.327730000000003</c:v>
                </c:pt>
                <c:pt idx="3">
                  <c:v>73.417929999999998</c:v>
                </c:pt>
                <c:pt idx="4">
                  <c:v>77.659930000000003</c:v>
                </c:pt>
                <c:pt idx="5">
                  <c:v>82.872</c:v>
                </c:pt>
                <c:pt idx="6">
                  <c:v>85.693929999999995</c:v>
                </c:pt>
                <c:pt idx="7">
                  <c:v>89.927930000000003</c:v>
                </c:pt>
                <c:pt idx="8">
                  <c:v>24.715920000000001</c:v>
                </c:pt>
                <c:pt idx="9">
                  <c:v>30.81587</c:v>
                </c:pt>
                <c:pt idx="10">
                  <c:v>63.594070000000002</c:v>
                </c:pt>
                <c:pt idx="11">
                  <c:v>68.904200000000003</c:v>
                </c:pt>
                <c:pt idx="12">
                  <c:v>74.335930000000005</c:v>
                </c:pt>
                <c:pt idx="13">
                  <c:v>79.875879999999995</c:v>
                </c:pt>
                <c:pt idx="14">
                  <c:v>82.876000000000005</c:v>
                </c:pt>
                <c:pt idx="15">
                  <c:v>88.729870000000005</c:v>
                </c:pt>
                <c:pt idx="16">
                  <c:v>24.71593</c:v>
                </c:pt>
                <c:pt idx="17">
                  <c:v>30.81587</c:v>
                </c:pt>
                <c:pt idx="18">
                  <c:v>88.449929999999995</c:v>
                </c:pt>
                <c:pt idx="19">
                  <c:v>94.091800000000006</c:v>
                </c:pt>
                <c:pt idx="20">
                  <c:v>108.3502</c:v>
                </c:pt>
                <c:pt idx="21">
                  <c:v>116.086</c:v>
                </c:pt>
                <c:pt idx="22">
                  <c:v>120.63767</c:v>
                </c:pt>
                <c:pt idx="23">
                  <c:v>128.41186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1C-4C31-BE84-EE280281DE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2399663"/>
        <c:axId val="207335599"/>
      </c:scatterChart>
      <c:valAx>
        <c:axId val="21023996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Alkaline phosphate activity (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</a:rPr>
                  <a:t>µg PNP g</a:t>
                </a:r>
                <a:r>
                  <a:rPr lang="en-US" sz="1000" b="0" i="0" u="none" strike="noStrike" baseline="30000">
                    <a:solidFill>
                      <a:sysClr val="windowText" lastClr="000000"/>
                    </a:solidFill>
                    <a:effectLst/>
                  </a:rPr>
                  <a:t>-1 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</a:rPr>
                  <a:t>h</a:t>
                </a:r>
                <a:r>
                  <a:rPr lang="en-US" sz="1000" b="0" i="0" u="none" strike="noStrike" baseline="30000">
                    <a:solidFill>
                      <a:sysClr val="windowText" lastClr="000000"/>
                    </a:solidFill>
                    <a:effectLst/>
                  </a:rPr>
                  <a:t>-1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335599"/>
        <c:crosses val="autoZero"/>
        <c:crossBetween val="midCat"/>
      </c:valAx>
      <c:valAx>
        <c:axId val="2073355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Available P (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</a:rPr>
                  <a:t>kg ha</a:t>
                </a:r>
                <a:r>
                  <a:rPr lang="en-US" sz="1000" b="0" i="0" u="none" strike="noStrike" baseline="30000">
                    <a:solidFill>
                      <a:sysClr val="windowText" lastClr="000000"/>
                    </a:solidFill>
                    <a:effectLst/>
                  </a:rPr>
                  <a:t>-1</a:t>
                </a:r>
                <a:r>
                  <a:rPr lang="en-U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239966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65</Words>
  <Characters>2421</Characters>
  <Application>Microsoft Office Word</Application>
  <DocSecurity>0</DocSecurity>
  <Lines>318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ajeev Gupta</cp:lastModifiedBy>
  <cp:revision>9</cp:revision>
  <dcterms:created xsi:type="dcterms:W3CDTF">2024-08-15T05:43:00Z</dcterms:created>
  <dcterms:modified xsi:type="dcterms:W3CDTF">2024-08-18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adcbba18ce43ac0de07b65f97e856ef168b415e667e558ffd2c20742e80167</vt:lpwstr>
  </property>
</Properties>
</file>